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7614" w:type="dxa"/>
        <w:tblInd w:w="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98"/>
        <w:gridCol w:w="1416"/>
        <w:gridCol w:w="1256"/>
        <w:gridCol w:w="1001"/>
        <w:gridCol w:w="533"/>
        <w:gridCol w:w="1176"/>
        <w:gridCol w:w="1034"/>
      </w:tblGrid>
      <w:tr w:rsidR="00C7577E" w:rsidRPr="00357F81" w:rsidTr="00163AD3">
        <w:trPr>
          <w:trHeight w:val="432"/>
        </w:trPr>
        <w:tc>
          <w:tcPr>
            <w:tcW w:w="7614" w:type="dxa"/>
            <w:gridSpan w:val="7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173E0" w:rsidRPr="00357F81" w:rsidRDefault="00FB552C" w:rsidP="00C7577E">
            <w:pPr>
              <w:tabs>
                <w:tab w:val="left" w:pos="2862"/>
              </w:tabs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L</w:t>
            </w:r>
            <w:bookmarkStart w:id="0" w:name="_GoBack"/>
            <w:bookmarkEnd w:id="0"/>
            <w:r w:rsidR="00B016EF">
              <w:rPr>
                <w:rFonts w:ascii="Times New Roman" w:hAnsi="Times New Roman" w:cs="Times New Roman"/>
                <w:b/>
                <w:bCs/>
              </w:rPr>
              <w:t xml:space="preserve"> TABLE 2</w:t>
            </w:r>
            <w:r w:rsidR="002173E0" w:rsidRPr="00357F81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="002173E0" w:rsidRPr="00357F81">
              <w:rPr>
                <w:rFonts w:ascii="Times New Roman" w:hAnsi="Times New Roman" w:cs="Times New Roman"/>
                <w:b/>
              </w:rPr>
              <w:t xml:space="preserve">GEE Model for </w:t>
            </w:r>
            <w:r w:rsidR="002173E0" w:rsidRPr="00357F81">
              <w:rPr>
                <w:rFonts w:ascii="Times New Roman" w:eastAsia="Times New Roman" w:hAnsi="Times New Roman" w:cs="Times New Roman"/>
                <w:b/>
              </w:rPr>
              <w:t>metabolic parameters of PCOS and Normal participants</w:t>
            </w:r>
          </w:p>
        </w:tc>
      </w:tr>
      <w:tr w:rsidR="00C7577E" w:rsidRPr="00357F81" w:rsidTr="00163AD3">
        <w:trPr>
          <w:trHeight w:val="144"/>
        </w:trPr>
        <w:tc>
          <w:tcPr>
            <w:tcW w:w="1198" w:type="dxa"/>
            <w:tcBorders>
              <w:top w:val="single" w:sz="8" w:space="0" w:color="auto"/>
              <w:bottom w:val="single" w:sz="8" w:space="0" w:color="auto"/>
            </w:tcBorders>
          </w:tcPr>
          <w:p w:rsidR="00A07C71" w:rsidRPr="00357F81" w:rsidRDefault="00A07C71" w:rsidP="00C7577E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Dependent Variable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</w:tcBorders>
          </w:tcPr>
          <w:p w:rsidR="00A07C71" w:rsidRPr="00357F81" w:rsidRDefault="00A07C71" w:rsidP="00C7577E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arameter</w:t>
            </w:r>
          </w:p>
          <w:p w:rsidR="00A07C71" w:rsidRPr="00357F81" w:rsidRDefault="00A07C71" w:rsidP="00C7577E">
            <w:pPr>
              <w:ind w:left="-437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:rsidR="00A07C71" w:rsidRPr="00357F81" w:rsidRDefault="00A07C71" w:rsidP="00C7577E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Beta</w:t>
            </w:r>
          </w:p>
        </w:tc>
        <w:tc>
          <w:tcPr>
            <w:tcW w:w="1001" w:type="dxa"/>
            <w:tcBorders>
              <w:top w:val="single" w:sz="8" w:space="0" w:color="auto"/>
              <w:bottom w:val="single" w:sz="8" w:space="0" w:color="auto"/>
            </w:tcBorders>
          </w:tcPr>
          <w:p w:rsidR="00A07C71" w:rsidRPr="00357F81" w:rsidRDefault="00A07C71" w:rsidP="00C7577E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tandard Error</w:t>
            </w:r>
          </w:p>
        </w:tc>
        <w:tc>
          <w:tcPr>
            <w:tcW w:w="170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A07C71" w:rsidRPr="00357F81" w:rsidRDefault="00A07C71" w:rsidP="00C7577E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95% Wald Confidence Interval</w:t>
            </w:r>
          </w:p>
        </w:tc>
        <w:tc>
          <w:tcPr>
            <w:tcW w:w="1034" w:type="dxa"/>
            <w:tcBorders>
              <w:top w:val="single" w:sz="8" w:space="0" w:color="auto"/>
              <w:bottom w:val="single" w:sz="8" w:space="0" w:color="auto"/>
            </w:tcBorders>
          </w:tcPr>
          <w:p w:rsidR="00A07C71" w:rsidRPr="00357F81" w:rsidRDefault="00A07C71" w:rsidP="00C7577E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</w:rPr>
            </w:pPr>
            <w:r w:rsidRPr="00357F81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>P</w:t>
            </w:r>
            <w:r w:rsidRPr="00357F81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-Value</w:t>
            </w:r>
          </w:p>
        </w:tc>
      </w:tr>
      <w:tr w:rsidR="00C7577E" w:rsidRPr="00357F81" w:rsidTr="00163AD3">
        <w:trPr>
          <w:trHeight w:val="144"/>
        </w:trPr>
        <w:tc>
          <w:tcPr>
            <w:tcW w:w="1198" w:type="dxa"/>
            <w:tcBorders>
              <w:top w:val="single" w:sz="8" w:space="0" w:color="auto"/>
            </w:tcBorders>
            <w:vAlign w:val="bottom"/>
          </w:tcPr>
          <w:p w:rsidR="004665E9" w:rsidRPr="00357F81" w:rsidRDefault="004665E9" w:rsidP="002173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C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:rsidR="004665E9" w:rsidRPr="00357F81" w:rsidRDefault="004665E9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8" w:space="0" w:color="auto"/>
            </w:tcBorders>
            <w:vAlign w:val="center"/>
          </w:tcPr>
          <w:p w:rsidR="004665E9" w:rsidRPr="00357F81" w:rsidRDefault="004665E9" w:rsidP="00A65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8" w:space="0" w:color="auto"/>
            </w:tcBorders>
            <w:vAlign w:val="center"/>
          </w:tcPr>
          <w:p w:rsidR="004665E9" w:rsidRPr="00357F81" w:rsidRDefault="004665E9" w:rsidP="00A65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8" w:space="0" w:color="auto"/>
            </w:tcBorders>
            <w:vAlign w:val="center"/>
          </w:tcPr>
          <w:p w:rsidR="004665E9" w:rsidRPr="00357F81" w:rsidRDefault="004665E9" w:rsidP="00A65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:rsidR="004665E9" w:rsidRPr="00357F81" w:rsidRDefault="004665E9" w:rsidP="00A65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8" w:space="0" w:color="auto"/>
            </w:tcBorders>
            <w:vAlign w:val="center"/>
          </w:tcPr>
          <w:p w:rsidR="004665E9" w:rsidRPr="00357F81" w:rsidRDefault="004665E9" w:rsidP="00A65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577E" w:rsidRPr="00357F81" w:rsidTr="00B40F8D">
        <w:trPr>
          <w:trHeight w:val="144"/>
        </w:trPr>
        <w:tc>
          <w:tcPr>
            <w:tcW w:w="1198" w:type="dxa"/>
            <w:vAlign w:val="center"/>
          </w:tcPr>
          <w:p w:rsidR="004665E9" w:rsidRPr="00357F81" w:rsidRDefault="004665E9" w:rsidP="00C7577E">
            <w:pPr>
              <w:ind w:left="16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4665E9" w:rsidRPr="00357F81" w:rsidRDefault="004665E9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OS</w:t>
            </w:r>
          </w:p>
        </w:tc>
        <w:tc>
          <w:tcPr>
            <w:tcW w:w="1256" w:type="dxa"/>
            <w:vAlign w:val="center"/>
          </w:tcPr>
          <w:p w:rsidR="004665E9" w:rsidRPr="00357F81" w:rsidRDefault="00C06098" w:rsidP="00C7577E">
            <w:pPr>
              <w:ind w:left="-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5E9" w:rsidRPr="00357F81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1001" w:type="dxa"/>
            <w:vAlign w:val="center"/>
          </w:tcPr>
          <w:p w:rsidR="004665E9" w:rsidRPr="00357F81" w:rsidRDefault="004665E9" w:rsidP="00A65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1.2865</w:t>
            </w:r>
          </w:p>
        </w:tc>
        <w:tc>
          <w:tcPr>
            <w:tcW w:w="1709" w:type="dxa"/>
            <w:gridSpan w:val="2"/>
            <w:vAlign w:val="center"/>
          </w:tcPr>
          <w:p w:rsidR="004665E9" w:rsidRPr="00357F81" w:rsidRDefault="004665E9" w:rsidP="00A65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2.128, 2.916)</w:t>
            </w:r>
          </w:p>
        </w:tc>
        <w:tc>
          <w:tcPr>
            <w:tcW w:w="1034" w:type="dxa"/>
            <w:vAlign w:val="center"/>
          </w:tcPr>
          <w:p w:rsidR="004665E9" w:rsidRPr="00357F81" w:rsidRDefault="00C06098" w:rsidP="00A65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5E9" w:rsidRPr="00357F81">
              <w:rPr>
                <w:rFonts w:ascii="Times New Roman" w:hAnsi="Times New Roman" w:cs="Times New Roman"/>
                <w:sz w:val="20"/>
                <w:szCs w:val="20"/>
              </w:rPr>
              <w:t>759</w:t>
            </w:r>
          </w:p>
        </w:tc>
      </w:tr>
      <w:tr w:rsidR="00C7577E" w:rsidRPr="00357F81" w:rsidTr="00B40F8D">
        <w:trPr>
          <w:trHeight w:val="144"/>
        </w:trPr>
        <w:tc>
          <w:tcPr>
            <w:tcW w:w="1198" w:type="dxa"/>
            <w:vAlign w:val="center"/>
          </w:tcPr>
          <w:p w:rsidR="004665E9" w:rsidRPr="00357F81" w:rsidRDefault="004665E9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4665E9" w:rsidRPr="00357F81" w:rsidRDefault="004665E9" w:rsidP="00C7577E">
            <w:pPr>
              <w:ind w:right="-221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1256" w:type="dxa"/>
            <w:vAlign w:val="center"/>
          </w:tcPr>
          <w:p w:rsidR="004665E9" w:rsidRPr="00357F81" w:rsidRDefault="004665E9" w:rsidP="00A65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01" w:type="dxa"/>
            <w:vAlign w:val="center"/>
          </w:tcPr>
          <w:p w:rsidR="004665E9" w:rsidRPr="00357F81" w:rsidRDefault="004665E9" w:rsidP="00A65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vAlign w:val="center"/>
          </w:tcPr>
          <w:p w:rsidR="004665E9" w:rsidRPr="00357F81" w:rsidRDefault="004665E9" w:rsidP="00A65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:rsidR="004665E9" w:rsidRPr="00357F81" w:rsidRDefault="004665E9" w:rsidP="00A65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577E" w:rsidRPr="00357F81" w:rsidTr="00B40F8D">
        <w:trPr>
          <w:trHeight w:val="144"/>
        </w:trPr>
        <w:tc>
          <w:tcPr>
            <w:tcW w:w="1198" w:type="dxa"/>
            <w:vAlign w:val="center"/>
          </w:tcPr>
          <w:p w:rsidR="004665E9" w:rsidRPr="00357F81" w:rsidRDefault="004665E9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4665E9" w:rsidRPr="00357F81" w:rsidRDefault="004665E9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56" w:type="dxa"/>
            <w:vAlign w:val="center"/>
          </w:tcPr>
          <w:p w:rsidR="004665E9" w:rsidRPr="00357F81" w:rsidRDefault="00C06098" w:rsidP="00C7577E">
            <w:pPr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5E9" w:rsidRPr="00357F81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001" w:type="dxa"/>
            <w:vAlign w:val="center"/>
          </w:tcPr>
          <w:p w:rsidR="004665E9" w:rsidRPr="00357F81" w:rsidRDefault="00C06098" w:rsidP="00A65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5E9" w:rsidRPr="00357F81">
              <w:rPr>
                <w:rFonts w:ascii="Times New Roman" w:hAnsi="Times New Roman" w:cs="Times New Roman"/>
                <w:sz w:val="20"/>
                <w:szCs w:val="20"/>
              </w:rPr>
              <w:t>0360</w:t>
            </w:r>
          </w:p>
        </w:tc>
        <w:tc>
          <w:tcPr>
            <w:tcW w:w="1709" w:type="dxa"/>
            <w:gridSpan w:val="2"/>
            <w:vAlign w:val="center"/>
          </w:tcPr>
          <w:p w:rsidR="004665E9" w:rsidRPr="00357F81" w:rsidRDefault="004665E9" w:rsidP="00A65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06098" w:rsidRPr="00357F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 xml:space="preserve">082, </w:t>
            </w:r>
            <w:r w:rsidR="00C06098" w:rsidRPr="00357F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223)</w:t>
            </w:r>
          </w:p>
        </w:tc>
        <w:tc>
          <w:tcPr>
            <w:tcW w:w="1034" w:type="dxa"/>
            <w:vAlign w:val="center"/>
          </w:tcPr>
          <w:p w:rsidR="004665E9" w:rsidRPr="00357F81" w:rsidRDefault="007E54A9" w:rsidP="00A65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7577E" w:rsidRPr="00357F81" w:rsidTr="00B40F8D">
        <w:trPr>
          <w:trHeight w:val="144"/>
        </w:trPr>
        <w:tc>
          <w:tcPr>
            <w:tcW w:w="1198" w:type="dxa"/>
            <w:vAlign w:val="center"/>
          </w:tcPr>
          <w:p w:rsidR="004665E9" w:rsidRPr="00357F81" w:rsidRDefault="004665E9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4665E9" w:rsidRPr="00357F81" w:rsidRDefault="004665E9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256" w:type="dxa"/>
            <w:vAlign w:val="center"/>
          </w:tcPr>
          <w:p w:rsidR="004665E9" w:rsidRPr="00357F81" w:rsidRDefault="004665E9" w:rsidP="00A65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1.126</w:t>
            </w:r>
          </w:p>
        </w:tc>
        <w:tc>
          <w:tcPr>
            <w:tcW w:w="1001" w:type="dxa"/>
            <w:vAlign w:val="center"/>
          </w:tcPr>
          <w:p w:rsidR="004665E9" w:rsidRPr="00357F81" w:rsidRDefault="00C06098" w:rsidP="00A65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5E9" w:rsidRPr="00357F81">
              <w:rPr>
                <w:rFonts w:ascii="Times New Roman" w:hAnsi="Times New Roman" w:cs="Times New Roman"/>
                <w:sz w:val="20"/>
                <w:szCs w:val="20"/>
              </w:rPr>
              <w:t>1060</w:t>
            </w:r>
          </w:p>
        </w:tc>
        <w:tc>
          <w:tcPr>
            <w:tcW w:w="1709" w:type="dxa"/>
            <w:gridSpan w:val="2"/>
            <w:vAlign w:val="center"/>
          </w:tcPr>
          <w:p w:rsidR="004665E9" w:rsidRPr="00357F81" w:rsidRDefault="004665E9" w:rsidP="00A65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06098" w:rsidRPr="00357F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918, 1.334)</w:t>
            </w:r>
          </w:p>
        </w:tc>
        <w:tc>
          <w:tcPr>
            <w:tcW w:w="1034" w:type="dxa"/>
            <w:vAlign w:val="center"/>
          </w:tcPr>
          <w:p w:rsidR="004665E9" w:rsidRPr="00357F81" w:rsidRDefault="007E54A9" w:rsidP="00A65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7577E" w:rsidRPr="00357F81" w:rsidTr="00B40F8D">
        <w:trPr>
          <w:trHeight w:val="144"/>
        </w:trPr>
        <w:tc>
          <w:tcPr>
            <w:tcW w:w="1198" w:type="dxa"/>
            <w:vAlign w:val="center"/>
          </w:tcPr>
          <w:p w:rsidR="004665E9" w:rsidRPr="00357F81" w:rsidRDefault="004665E9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4665E9" w:rsidRPr="00357F81" w:rsidRDefault="004665E9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WC</w:t>
            </w:r>
          </w:p>
        </w:tc>
        <w:tc>
          <w:tcPr>
            <w:tcW w:w="1256" w:type="dxa"/>
            <w:vAlign w:val="center"/>
          </w:tcPr>
          <w:p w:rsidR="004665E9" w:rsidRPr="00357F81" w:rsidRDefault="00C06098" w:rsidP="00A65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5E9" w:rsidRPr="00357F81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001" w:type="dxa"/>
            <w:vAlign w:val="center"/>
          </w:tcPr>
          <w:p w:rsidR="004665E9" w:rsidRPr="00357F81" w:rsidRDefault="00C06098" w:rsidP="00A65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5E9" w:rsidRPr="00357F81">
              <w:rPr>
                <w:rFonts w:ascii="Times New Roman" w:hAnsi="Times New Roman" w:cs="Times New Roman"/>
                <w:sz w:val="20"/>
                <w:szCs w:val="20"/>
              </w:rPr>
              <w:t>0412</w:t>
            </w:r>
          </w:p>
        </w:tc>
        <w:tc>
          <w:tcPr>
            <w:tcW w:w="1709" w:type="dxa"/>
            <w:gridSpan w:val="2"/>
            <w:vAlign w:val="center"/>
          </w:tcPr>
          <w:p w:rsidR="004665E9" w:rsidRPr="00357F81" w:rsidRDefault="004665E9" w:rsidP="00A65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06098" w:rsidRPr="00357F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 xml:space="preserve">203, </w:t>
            </w:r>
            <w:r w:rsidR="00C06098" w:rsidRPr="00357F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364)</w:t>
            </w:r>
          </w:p>
        </w:tc>
        <w:tc>
          <w:tcPr>
            <w:tcW w:w="1034" w:type="dxa"/>
            <w:vAlign w:val="center"/>
          </w:tcPr>
          <w:p w:rsidR="004665E9" w:rsidRPr="00357F81" w:rsidRDefault="007E54A9" w:rsidP="00A65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7577E" w:rsidRPr="00357F81" w:rsidTr="00B40F8D">
        <w:trPr>
          <w:trHeight w:val="144"/>
        </w:trPr>
        <w:tc>
          <w:tcPr>
            <w:tcW w:w="1198" w:type="dxa"/>
            <w:vAlign w:val="center"/>
          </w:tcPr>
          <w:p w:rsidR="004665E9" w:rsidRPr="00357F81" w:rsidRDefault="004665E9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4665E9" w:rsidRPr="00357F81" w:rsidRDefault="0009774D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256" w:type="dxa"/>
            <w:vAlign w:val="center"/>
          </w:tcPr>
          <w:p w:rsidR="004665E9" w:rsidRPr="00357F81" w:rsidRDefault="00C06098" w:rsidP="00A65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5E9" w:rsidRPr="00357F81">
              <w:rPr>
                <w:rFonts w:ascii="Times New Roman" w:hAnsi="Times New Roman" w:cs="Times New Roman"/>
                <w:sz w:val="20"/>
                <w:szCs w:val="20"/>
              </w:rPr>
              <w:t>978</w:t>
            </w:r>
          </w:p>
        </w:tc>
        <w:tc>
          <w:tcPr>
            <w:tcW w:w="1001" w:type="dxa"/>
            <w:vAlign w:val="center"/>
          </w:tcPr>
          <w:p w:rsidR="004665E9" w:rsidRPr="00357F81" w:rsidRDefault="00C06098" w:rsidP="00A65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5E9" w:rsidRPr="00357F81">
              <w:rPr>
                <w:rFonts w:ascii="Times New Roman" w:hAnsi="Times New Roman" w:cs="Times New Roman"/>
                <w:sz w:val="20"/>
                <w:szCs w:val="20"/>
              </w:rPr>
              <w:t>0684</w:t>
            </w:r>
          </w:p>
        </w:tc>
        <w:tc>
          <w:tcPr>
            <w:tcW w:w="1709" w:type="dxa"/>
            <w:gridSpan w:val="2"/>
            <w:vAlign w:val="center"/>
          </w:tcPr>
          <w:p w:rsidR="004665E9" w:rsidRPr="00357F81" w:rsidRDefault="004665E9" w:rsidP="00A65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06098" w:rsidRPr="00357F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844, 1.112)</w:t>
            </w:r>
          </w:p>
        </w:tc>
        <w:tc>
          <w:tcPr>
            <w:tcW w:w="1034" w:type="dxa"/>
            <w:vAlign w:val="center"/>
          </w:tcPr>
          <w:p w:rsidR="004665E9" w:rsidRPr="00357F81" w:rsidRDefault="007E54A9" w:rsidP="00A65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7577E" w:rsidRPr="00357F81" w:rsidTr="00163AD3">
        <w:trPr>
          <w:trHeight w:val="144"/>
        </w:trPr>
        <w:tc>
          <w:tcPr>
            <w:tcW w:w="1198" w:type="dxa"/>
            <w:vAlign w:val="center"/>
          </w:tcPr>
          <w:p w:rsidR="004665E9" w:rsidRPr="00357F81" w:rsidRDefault="004665E9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4665E9" w:rsidRPr="00357F81" w:rsidRDefault="004665E9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OS*</w:t>
            </w:r>
            <w:r w:rsidR="0009774D"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256" w:type="dxa"/>
            <w:vAlign w:val="center"/>
          </w:tcPr>
          <w:p w:rsidR="004665E9" w:rsidRPr="00357F81" w:rsidRDefault="00C06098" w:rsidP="00A65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5E9" w:rsidRPr="00357F81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1001" w:type="dxa"/>
            <w:vAlign w:val="center"/>
          </w:tcPr>
          <w:p w:rsidR="004665E9" w:rsidRPr="00357F81" w:rsidRDefault="00C06098" w:rsidP="00A65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5E9" w:rsidRPr="00357F81">
              <w:rPr>
                <w:rFonts w:ascii="Times New Roman" w:hAnsi="Times New Roman" w:cs="Times New Roman"/>
                <w:sz w:val="20"/>
                <w:szCs w:val="20"/>
              </w:rPr>
              <w:t>1823</w:t>
            </w:r>
          </w:p>
        </w:tc>
        <w:tc>
          <w:tcPr>
            <w:tcW w:w="1709" w:type="dxa"/>
            <w:gridSpan w:val="2"/>
            <w:vAlign w:val="center"/>
          </w:tcPr>
          <w:p w:rsidR="004665E9" w:rsidRPr="00357F81" w:rsidRDefault="004665E9" w:rsidP="00A65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C06098" w:rsidRPr="00357F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 xml:space="preserve">350, </w:t>
            </w:r>
            <w:r w:rsidR="00C06098" w:rsidRPr="00357F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365)</w:t>
            </w:r>
          </w:p>
        </w:tc>
        <w:tc>
          <w:tcPr>
            <w:tcW w:w="1034" w:type="dxa"/>
            <w:vAlign w:val="center"/>
          </w:tcPr>
          <w:p w:rsidR="004665E9" w:rsidRPr="00357F81" w:rsidRDefault="00C06098" w:rsidP="00A65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5E9" w:rsidRPr="00357F81">
              <w:rPr>
                <w:rFonts w:ascii="Times New Roman" w:hAnsi="Times New Roman" w:cs="Times New Roman"/>
                <w:sz w:val="20"/>
                <w:szCs w:val="20"/>
              </w:rPr>
              <w:t>966</w:t>
            </w:r>
          </w:p>
        </w:tc>
      </w:tr>
      <w:tr w:rsidR="00C7577E" w:rsidRPr="00357F81" w:rsidTr="00163AD3">
        <w:trPr>
          <w:trHeight w:val="288"/>
        </w:trPr>
        <w:tc>
          <w:tcPr>
            <w:tcW w:w="1198" w:type="dxa"/>
            <w:tcBorders>
              <w:bottom w:val="single" w:sz="8" w:space="0" w:color="auto"/>
            </w:tcBorders>
            <w:vAlign w:val="center"/>
          </w:tcPr>
          <w:p w:rsidR="004665E9" w:rsidRPr="00357F81" w:rsidRDefault="004665E9" w:rsidP="00B40F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8" w:space="0" w:color="auto"/>
            </w:tcBorders>
            <w:vAlign w:val="center"/>
          </w:tcPr>
          <w:p w:rsidR="004665E9" w:rsidRPr="00357F81" w:rsidRDefault="004665E9" w:rsidP="00B40F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*</w:t>
            </w:r>
            <w:r w:rsidR="0009774D"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256" w:type="dxa"/>
            <w:tcBorders>
              <w:bottom w:val="single" w:sz="8" w:space="0" w:color="auto"/>
            </w:tcBorders>
            <w:vAlign w:val="center"/>
          </w:tcPr>
          <w:p w:rsidR="004665E9" w:rsidRPr="00357F81" w:rsidRDefault="004665E9" w:rsidP="00B40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01" w:type="dxa"/>
            <w:tcBorders>
              <w:bottom w:val="single" w:sz="8" w:space="0" w:color="auto"/>
            </w:tcBorders>
            <w:vAlign w:val="center"/>
          </w:tcPr>
          <w:p w:rsidR="004665E9" w:rsidRPr="00357F81" w:rsidRDefault="004665E9" w:rsidP="00B40F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tcBorders>
              <w:bottom w:val="single" w:sz="8" w:space="0" w:color="auto"/>
            </w:tcBorders>
            <w:vAlign w:val="center"/>
          </w:tcPr>
          <w:p w:rsidR="004665E9" w:rsidRPr="00357F81" w:rsidRDefault="004665E9" w:rsidP="00B40F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bottom w:val="single" w:sz="8" w:space="0" w:color="auto"/>
            </w:tcBorders>
            <w:vAlign w:val="center"/>
          </w:tcPr>
          <w:p w:rsidR="004665E9" w:rsidRPr="00357F81" w:rsidRDefault="004665E9" w:rsidP="00B40F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8D2" w:rsidRPr="00357F81" w:rsidTr="00163AD3">
        <w:trPr>
          <w:trHeight w:val="144"/>
        </w:trPr>
        <w:tc>
          <w:tcPr>
            <w:tcW w:w="1198" w:type="dxa"/>
            <w:tcBorders>
              <w:top w:val="single" w:sz="8" w:space="0" w:color="auto"/>
            </w:tcBorders>
            <w:vAlign w:val="bottom"/>
          </w:tcPr>
          <w:p w:rsidR="001F58D2" w:rsidRPr="00357F81" w:rsidRDefault="001F58D2" w:rsidP="00712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:rsidR="001F58D2" w:rsidRPr="00357F81" w:rsidRDefault="001F58D2" w:rsidP="007127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8" w:space="0" w:color="auto"/>
            </w:tcBorders>
            <w:vAlign w:val="center"/>
          </w:tcPr>
          <w:p w:rsidR="001F58D2" w:rsidRPr="00357F81" w:rsidRDefault="001F58D2" w:rsidP="007127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8" w:space="0" w:color="auto"/>
            </w:tcBorders>
            <w:vAlign w:val="center"/>
          </w:tcPr>
          <w:p w:rsidR="001F58D2" w:rsidRPr="00357F81" w:rsidRDefault="001F58D2" w:rsidP="007127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8" w:space="0" w:color="auto"/>
            </w:tcBorders>
            <w:vAlign w:val="center"/>
          </w:tcPr>
          <w:p w:rsidR="001F58D2" w:rsidRPr="00357F81" w:rsidRDefault="001F58D2" w:rsidP="007127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:rsidR="001F58D2" w:rsidRPr="00357F81" w:rsidRDefault="001F58D2" w:rsidP="007127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8" w:space="0" w:color="auto"/>
            </w:tcBorders>
            <w:vAlign w:val="center"/>
          </w:tcPr>
          <w:p w:rsidR="001F58D2" w:rsidRPr="00357F81" w:rsidRDefault="001F58D2" w:rsidP="007127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8D2" w:rsidRPr="00357F81" w:rsidTr="00CF746A">
        <w:trPr>
          <w:trHeight w:val="144"/>
        </w:trPr>
        <w:tc>
          <w:tcPr>
            <w:tcW w:w="1198" w:type="dxa"/>
            <w:vAlign w:val="bottom"/>
          </w:tcPr>
          <w:p w:rsidR="001F58D2" w:rsidRPr="00357F81" w:rsidRDefault="001F58D2" w:rsidP="00712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1F58D2" w:rsidRPr="00357F81" w:rsidRDefault="001F58D2" w:rsidP="00712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OS</w:t>
            </w:r>
          </w:p>
        </w:tc>
        <w:tc>
          <w:tcPr>
            <w:tcW w:w="1256" w:type="dxa"/>
            <w:vAlign w:val="center"/>
          </w:tcPr>
          <w:p w:rsidR="001F58D2" w:rsidRPr="00357F81" w:rsidRDefault="001F58D2" w:rsidP="007127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001" w:type="dxa"/>
            <w:vAlign w:val="center"/>
          </w:tcPr>
          <w:p w:rsidR="001F58D2" w:rsidRPr="00357F81" w:rsidRDefault="001F58D2" w:rsidP="007127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1709" w:type="dxa"/>
            <w:gridSpan w:val="2"/>
            <w:vAlign w:val="center"/>
          </w:tcPr>
          <w:p w:rsidR="001F58D2" w:rsidRPr="00357F81" w:rsidRDefault="001F58D2" w:rsidP="007127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688, 0.055)</w:t>
            </w:r>
          </w:p>
        </w:tc>
        <w:tc>
          <w:tcPr>
            <w:tcW w:w="1034" w:type="dxa"/>
            <w:vAlign w:val="center"/>
          </w:tcPr>
          <w:p w:rsidR="001F58D2" w:rsidRPr="00357F81" w:rsidRDefault="001F58D2" w:rsidP="007127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</w:tr>
      <w:tr w:rsidR="001F58D2" w:rsidRPr="00357F81" w:rsidTr="00CF746A">
        <w:trPr>
          <w:trHeight w:val="144"/>
        </w:trPr>
        <w:tc>
          <w:tcPr>
            <w:tcW w:w="1198" w:type="dxa"/>
            <w:vAlign w:val="bottom"/>
          </w:tcPr>
          <w:p w:rsidR="001F58D2" w:rsidRPr="00357F81" w:rsidRDefault="001F58D2" w:rsidP="00712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1F58D2" w:rsidRPr="00357F81" w:rsidRDefault="001F58D2" w:rsidP="00712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1256" w:type="dxa"/>
            <w:vAlign w:val="center"/>
          </w:tcPr>
          <w:p w:rsidR="001F58D2" w:rsidRPr="00357F81" w:rsidRDefault="001F58D2" w:rsidP="007127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01" w:type="dxa"/>
            <w:vAlign w:val="center"/>
          </w:tcPr>
          <w:p w:rsidR="001F58D2" w:rsidRPr="00357F81" w:rsidRDefault="001F58D2" w:rsidP="007127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vAlign w:val="center"/>
          </w:tcPr>
          <w:p w:rsidR="001F58D2" w:rsidRPr="00357F81" w:rsidRDefault="001F58D2" w:rsidP="007127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:rsidR="001F58D2" w:rsidRPr="00357F81" w:rsidRDefault="001F58D2" w:rsidP="007127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8D2" w:rsidRPr="00357F81" w:rsidTr="00CF746A">
        <w:trPr>
          <w:trHeight w:val="144"/>
        </w:trPr>
        <w:tc>
          <w:tcPr>
            <w:tcW w:w="1198" w:type="dxa"/>
            <w:vAlign w:val="bottom"/>
          </w:tcPr>
          <w:p w:rsidR="001F58D2" w:rsidRPr="00357F81" w:rsidRDefault="001F58D2" w:rsidP="00712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1F58D2" w:rsidRPr="00357F81" w:rsidRDefault="001F58D2" w:rsidP="00712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56" w:type="dxa"/>
            <w:vAlign w:val="center"/>
          </w:tcPr>
          <w:p w:rsidR="001F58D2" w:rsidRPr="00357F81" w:rsidRDefault="001F58D2" w:rsidP="007127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1001" w:type="dxa"/>
            <w:vAlign w:val="center"/>
          </w:tcPr>
          <w:p w:rsidR="001F58D2" w:rsidRPr="00357F81" w:rsidRDefault="001F58D2" w:rsidP="007127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709" w:type="dxa"/>
            <w:gridSpan w:val="2"/>
            <w:vAlign w:val="center"/>
          </w:tcPr>
          <w:p w:rsidR="001F58D2" w:rsidRPr="00357F81" w:rsidRDefault="001F58D2" w:rsidP="007127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42, 0.005)</w:t>
            </w:r>
          </w:p>
        </w:tc>
        <w:tc>
          <w:tcPr>
            <w:tcW w:w="1034" w:type="dxa"/>
            <w:vAlign w:val="center"/>
          </w:tcPr>
          <w:p w:rsidR="001F58D2" w:rsidRPr="00357F81" w:rsidRDefault="001F58D2" w:rsidP="007127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1F58D2" w:rsidRPr="00357F81" w:rsidTr="00CF746A">
        <w:trPr>
          <w:trHeight w:val="144"/>
        </w:trPr>
        <w:tc>
          <w:tcPr>
            <w:tcW w:w="1198" w:type="dxa"/>
            <w:vAlign w:val="bottom"/>
          </w:tcPr>
          <w:p w:rsidR="001F58D2" w:rsidRPr="00357F81" w:rsidRDefault="001F58D2" w:rsidP="00712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1F58D2" w:rsidRPr="00357F81" w:rsidRDefault="001F58D2" w:rsidP="00712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line </w:t>
            </w: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256" w:type="dxa"/>
            <w:vAlign w:val="center"/>
          </w:tcPr>
          <w:p w:rsidR="001F58D2" w:rsidRPr="00357F81" w:rsidRDefault="001F58D2" w:rsidP="007127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1001" w:type="dxa"/>
            <w:vAlign w:val="center"/>
          </w:tcPr>
          <w:p w:rsidR="001F58D2" w:rsidRPr="00357F81" w:rsidRDefault="001F58D2" w:rsidP="007127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709" w:type="dxa"/>
            <w:gridSpan w:val="2"/>
            <w:vAlign w:val="center"/>
          </w:tcPr>
          <w:p w:rsidR="001F58D2" w:rsidRPr="00357F81" w:rsidRDefault="001F58D2" w:rsidP="007127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35, 0.931)</w:t>
            </w:r>
          </w:p>
        </w:tc>
        <w:tc>
          <w:tcPr>
            <w:tcW w:w="1034" w:type="dxa"/>
            <w:vAlign w:val="center"/>
          </w:tcPr>
          <w:p w:rsidR="001F58D2" w:rsidRPr="00CF746A" w:rsidRDefault="007E54A9" w:rsidP="007127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1F58D2" w:rsidRPr="00357F81" w:rsidTr="00CF746A">
        <w:trPr>
          <w:trHeight w:val="144"/>
        </w:trPr>
        <w:tc>
          <w:tcPr>
            <w:tcW w:w="1198" w:type="dxa"/>
            <w:vAlign w:val="bottom"/>
          </w:tcPr>
          <w:p w:rsidR="001F58D2" w:rsidRPr="00357F81" w:rsidRDefault="001F58D2" w:rsidP="00712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1F58D2" w:rsidRPr="00357F81" w:rsidRDefault="001F58D2" w:rsidP="00712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256" w:type="dxa"/>
            <w:vAlign w:val="center"/>
          </w:tcPr>
          <w:p w:rsidR="001F58D2" w:rsidRPr="00357F81" w:rsidRDefault="001F58D2" w:rsidP="007127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1001" w:type="dxa"/>
            <w:vAlign w:val="center"/>
          </w:tcPr>
          <w:p w:rsidR="001F58D2" w:rsidRPr="00357F81" w:rsidRDefault="001F58D2" w:rsidP="007127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709" w:type="dxa"/>
            <w:gridSpan w:val="2"/>
            <w:vAlign w:val="center"/>
          </w:tcPr>
          <w:p w:rsidR="001F58D2" w:rsidRPr="00357F81" w:rsidRDefault="001F58D2" w:rsidP="007127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03, 0.279)</w:t>
            </w:r>
          </w:p>
        </w:tc>
        <w:tc>
          <w:tcPr>
            <w:tcW w:w="1034" w:type="dxa"/>
            <w:vAlign w:val="center"/>
          </w:tcPr>
          <w:p w:rsidR="001F58D2" w:rsidRPr="00CF746A" w:rsidRDefault="007E54A9" w:rsidP="007127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7153C" w:rsidRPr="00357F81" w:rsidTr="00163AD3">
        <w:trPr>
          <w:trHeight w:val="144"/>
        </w:trPr>
        <w:tc>
          <w:tcPr>
            <w:tcW w:w="1198" w:type="dxa"/>
            <w:vAlign w:val="bottom"/>
          </w:tcPr>
          <w:p w:rsidR="0077153C" w:rsidRPr="00357F81" w:rsidRDefault="0077153C" w:rsidP="00712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712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OS*Time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7127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7127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7127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134, 0.117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7127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</w:tr>
      <w:tr w:rsidR="0077153C" w:rsidRPr="00357F81" w:rsidTr="00163AD3">
        <w:trPr>
          <w:trHeight w:val="144"/>
        </w:trPr>
        <w:tc>
          <w:tcPr>
            <w:tcW w:w="1198" w:type="dxa"/>
            <w:tcBorders>
              <w:bottom w:val="single" w:sz="8" w:space="0" w:color="auto"/>
            </w:tcBorders>
            <w:vAlign w:val="bottom"/>
          </w:tcPr>
          <w:p w:rsidR="0077153C" w:rsidRPr="00357F81" w:rsidRDefault="0077153C" w:rsidP="00712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712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*Time</w:t>
            </w:r>
          </w:p>
        </w:tc>
        <w:tc>
          <w:tcPr>
            <w:tcW w:w="1256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7127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01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7127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7127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7127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53C" w:rsidRPr="00357F81" w:rsidTr="00163AD3">
        <w:trPr>
          <w:trHeight w:val="144"/>
        </w:trPr>
        <w:tc>
          <w:tcPr>
            <w:tcW w:w="1198" w:type="dxa"/>
            <w:tcBorders>
              <w:top w:val="single" w:sz="8" w:space="0" w:color="auto"/>
            </w:tcBorders>
            <w:vAlign w:val="bottom"/>
          </w:tcPr>
          <w:p w:rsidR="0077153C" w:rsidRPr="00357F81" w:rsidRDefault="0077153C" w:rsidP="002173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OS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1331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5F5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161, 0.360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977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0.013, 0.025)</w:t>
            </w:r>
          </w:p>
        </w:tc>
        <w:tc>
          <w:tcPr>
            <w:tcW w:w="1034" w:type="dxa"/>
            <w:vAlign w:val="center"/>
          </w:tcPr>
          <w:p w:rsidR="0077153C" w:rsidRPr="00357F81" w:rsidRDefault="007E54A9" w:rsidP="000C47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053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024, -0.004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TC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251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0.529, 0.628)</w:t>
            </w:r>
          </w:p>
        </w:tc>
        <w:tc>
          <w:tcPr>
            <w:tcW w:w="1034" w:type="dxa"/>
            <w:vAlign w:val="center"/>
          </w:tcPr>
          <w:p w:rsidR="0077153C" w:rsidRPr="00357F81" w:rsidRDefault="007E54A9" w:rsidP="000C47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060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0.019, 0.042)</w:t>
            </w:r>
          </w:p>
        </w:tc>
        <w:tc>
          <w:tcPr>
            <w:tcW w:w="1034" w:type="dxa"/>
            <w:vAlign w:val="center"/>
          </w:tcPr>
          <w:p w:rsidR="0077153C" w:rsidRPr="00357F81" w:rsidRDefault="007E54A9" w:rsidP="000C47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7153C" w:rsidRPr="00357F81" w:rsidTr="00163AD3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OS*Time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177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046, 0.024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</w:tr>
      <w:tr w:rsidR="0077153C" w:rsidRPr="00357F81" w:rsidTr="00163AD3">
        <w:trPr>
          <w:trHeight w:val="288"/>
        </w:trPr>
        <w:tc>
          <w:tcPr>
            <w:tcW w:w="1198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*Time</w:t>
            </w:r>
          </w:p>
        </w:tc>
        <w:tc>
          <w:tcPr>
            <w:tcW w:w="1256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01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53C" w:rsidRPr="00357F81" w:rsidTr="00163AD3">
        <w:trPr>
          <w:trHeight w:val="144"/>
        </w:trPr>
        <w:tc>
          <w:tcPr>
            <w:tcW w:w="1198" w:type="dxa"/>
            <w:tcBorders>
              <w:top w:val="single" w:sz="8" w:space="0" w:color="auto"/>
            </w:tcBorders>
            <w:vAlign w:val="bottom"/>
          </w:tcPr>
          <w:p w:rsidR="0077153C" w:rsidRPr="00357F81" w:rsidRDefault="0077153C" w:rsidP="002173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L-c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OS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1140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A37E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077, 0.370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A37E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A37E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0.008, 0.018)</w:t>
            </w:r>
          </w:p>
        </w:tc>
        <w:tc>
          <w:tcPr>
            <w:tcW w:w="1034" w:type="dxa"/>
            <w:vAlign w:val="center"/>
          </w:tcPr>
          <w:p w:rsidR="0077153C" w:rsidRPr="00357F81" w:rsidRDefault="007E54A9" w:rsidP="000C47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048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A37E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021, -0.002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sz w:val="20"/>
                <w:szCs w:val="20"/>
              </w:rPr>
              <w:t>0.017</w:t>
            </w: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LDL-C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256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A37E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0.544, 0.644)</w:t>
            </w:r>
          </w:p>
        </w:tc>
        <w:tc>
          <w:tcPr>
            <w:tcW w:w="1034" w:type="dxa"/>
            <w:vAlign w:val="center"/>
          </w:tcPr>
          <w:p w:rsidR="0077153C" w:rsidRPr="00357F81" w:rsidRDefault="007E54A9" w:rsidP="000C47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053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A37E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016, 0.005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</w:tr>
      <w:tr w:rsidR="0077153C" w:rsidRPr="00357F81" w:rsidTr="00163AD3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OS*Time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160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056, 0.007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F52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77153C" w:rsidRPr="00357F81" w:rsidTr="00163AD3">
        <w:trPr>
          <w:trHeight w:val="288"/>
        </w:trPr>
        <w:tc>
          <w:tcPr>
            <w:tcW w:w="1198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*Time</w:t>
            </w:r>
          </w:p>
        </w:tc>
        <w:tc>
          <w:tcPr>
            <w:tcW w:w="1256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01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A64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53C" w:rsidRPr="00357F81" w:rsidTr="00163AD3">
        <w:trPr>
          <w:trHeight w:val="144"/>
        </w:trPr>
        <w:tc>
          <w:tcPr>
            <w:tcW w:w="1198" w:type="dxa"/>
            <w:tcBorders>
              <w:top w:val="single" w:sz="8" w:space="0" w:color="auto"/>
            </w:tcBorders>
            <w:vAlign w:val="bottom"/>
          </w:tcPr>
          <w:p w:rsidR="0077153C" w:rsidRPr="00357F81" w:rsidRDefault="0077153C" w:rsidP="002173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L-c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OS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408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063, 0.097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002, 0.002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Cs/>
                <w:sz w:val="20"/>
                <w:szCs w:val="20"/>
              </w:rPr>
              <w:t>0.855</w:t>
            </w: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005, 0.002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Cs/>
                <w:sz w:val="20"/>
                <w:szCs w:val="20"/>
              </w:rPr>
              <w:t>0.285</w:t>
            </w: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HDL-C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388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0.543, 0.695)</w:t>
            </w:r>
          </w:p>
        </w:tc>
        <w:tc>
          <w:tcPr>
            <w:tcW w:w="1034" w:type="dxa"/>
            <w:vAlign w:val="center"/>
          </w:tcPr>
          <w:p w:rsidR="0077153C" w:rsidRPr="00357F81" w:rsidRDefault="007E54A9" w:rsidP="000C47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0.032, 0.040)</w:t>
            </w:r>
          </w:p>
        </w:tc>
        <w:tc>
          <w:tcPr>
            <w:tcW w:w="1034" w:type="dxa"/>
            <w:vAlign w:val="center"/>
          </w:tcPr>
          <w:p w:rsidR="0077153C" w:rsidRPr="00357F81" w:rsidRDefault="007E54A9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7153C" w:rsidRPr="00357F81" w:rsidTr="00163AD3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OS*Time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009, 0.011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</w:tr>
      <w:tr w:rsidR="0077153C" w:rsidRPr="00357F81" w:rsidTr="00163AD3">
        <w:trPr>
          <w:trHeight w:val="288"/>
        </w:trPr>
        <w:tc>
          <w:tcPr>
            <w:tcW w:w="1198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*Time</w:t>
            </w:r>
          </w:p>
        </w:tc>
        <w:tc>
          <w:tcPr>
            <w:tcW w:w="1256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01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53C" w:rsidRPr="00357F81" w:rsidTr="00163AD3">
        <w:trPr>
          <w:trHeight w:val="144"/>
        </w:trPr>
        <w:tc>
          <w:tcPr>
            <w:tcW w:w="1198" w:type="dxa"/>
            <w:tcBorders>
              <w:top w:val="single" w:sz="8" w:space="0" w:color="auto"/>
            </w:tcBorders>
            <w:vAlign w:val="bottom"/>
          </w:tcPr>
          <w:p w:rsidR="0077153C" w:rsidRPr="00357F81" w:rsidRDefault="0077153C" w:rsidP="002173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G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53C" w:rsidRPr="00357F81" w:rsidTr="006F3A11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OS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-0.109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1032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0.097, 0.481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</w:tr>
      <w:tr w:rsidR="0077153C" w:rsidRPr="00357F81" w:rsidTr="006F3A11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53C" w:rsidRPr="00357F81" w:rsidTr="006F3A11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0.001, 0.014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sz w:val="20"/>
                <w:szCs w:val="20"/>
              </w:rPr>
              <w:t>0.030</w:t>
            </w:r>
          </w:p>
        </w:tc>
      </w:tr>
      <w:tr w:rsidR="0077153C" w:rsidRPr="00357F81" w:rsidTr="006F3A11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008, 0.012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</w:tr>
      <w:tr w:rsidR="0077153C" w:rsidRPr="00357F81" w:rsidTr="006F3A11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TG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478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0.534, 0.721)</w:t>
            </w:r>
          </w:p>
        </w:tc>
        <w:tc>
          <w:tcPr>
            <w:tcW w:w="1034" w:type="dxa"/>
            <w:vAlign w:val="center"/>
          </w:tcPr>
          <w:p w:rsidR="0077153C" w:rsidRPr="00357F81" w:rsidRDefault="007E54A9" w:rsidP="000C47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7153C" w:rsidRPr="00357F81" w:rsidTr="006F3A11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010, 0.011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</w:tr>
      <w:tr w:rsidR="0077153C" w:rsidRPr="00357F81" w:rsidTr="00163AD3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OS*Time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205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018, 0.063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</w:tr>
      <w:tr w:rsidR="0077153C" w:rsidRPr="00357F81" w:rsidTr="00163AD3">
        <w:trPr>
          <w:trHeight w:val="288"/>
        </w:trPr>
        <w:tc>
          <w:tcPr>
            <w:tcW w:w="1198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*Time</w:t>
            </w:r>
          </w:p>
        </w:tc>
        <w:tc>
          <w:tcPr>
            <w:tcW w:w="1256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01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53C" w:rsidRPr="00357F81" w:rsidTr="00163AD3">
        <w:trPr>
          <w:trHeight w:val="144"/>
        </w:trPr>
        <w:tc>
          <w:tcPr>
            <w:tcW w:w="1198" w:type="dxa"/>
            <w:tcBorders>
              <w:top w:val="single" w:sz="8" w:space="0" w:color="auto"/>
            </w:tcBorders>
            <w:vAlign w:val="bottom"/>
          </w:tcPr>
          <w:p w:rsidR="0077153C" w:rsidRPr="00357F81" w:rsidRDefault="0077153C" w:rsidP="00EE15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/HDL-c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EE15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53C" w:rsidRPr="00357F81" w:rsidTr="006F3A11">
        <w:trPr>
          <w:trHeight w:val="144"/>
        </w:trPr>
        <w:tc>
          <w:tcPr>
            <w:tcW w:w="1198" w:type="dxa"/>
            <w:vAlign w:val="bottom"/>
          </w:tcPr>
          <w:p w:rsidR="0077153C" w:rsidRPr="00357F81" w:rsidRDefault="0077153C" w:rsidP="00EE15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EE1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OS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-0.033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1744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375, 0.309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</w:tr>
      <w:tr w:rsidR="0077153C" w:rsidRPr="00357F81" w:rsidTr="006F3A11">
        <w:trPr>
          <w:trHeight w:val="144"/>
        </w:trPr>
        <w:tc>
          <w:tcPr>
            <w:tcW w:w="1198" w:type="dxa"/>
            <w:vAlign w:val="bottom"/>
          </w:tcPr>
          <w:p w:rsidR="0077153C" w:rsidRPr="00357F81" w:rsidRDefault="0077153C" w:rsidP="00EE15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EE1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53C" w:rsidRPr="00357F81" w:rsidTr="006F3A11">
        <w:trPr>
          <w:trHeight w:val="144"/>
        </w:trPr>
        <w:tc>
          <w:tcPr>
            <w:tcW w:w="1198" w:type="dxa"/>
            <w:vAlign w:val="bottom"/>
          </w:tcPr>
          <w:p w:rsidR="0077153C" w:rsidRPr="00357F81" w:rsidRDefault="0077153C" w:rsidP="00EE15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EE1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0.007, 0.025)</w:t>
            </w:r>
          </w:p>
        </w:tc>
        <w:tc>
          <w:tcPr>
            <w:tcW w:w="1034" w:type="dxa"/>
            <w:vAlign w:val="center"/>
          </w:tcPr>
          <w:p w:rsidR="0077153C" w:rsidRPr="00357F81" w:rsidRDefault="007E54A9" w:rsidP="00EE15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7153C" w:rsidRPr="00357F81" w:rsidTr="006F3A11">
        <w:trPr>
          <w:trHeight w:val="144"/>
        </w:trPr>
        <w:tc>
          <w:tcPr>
            <w:tcW w:w="1198" w:type="dxa"/>
            <w:vAlign w:val="bottom"/>
          </w:tcPr>
          <w:p w:rsidR="0077153C" w:rsidRPr="00357F81" w:rsidRDefault="0077153C" w:rsidP="00EE15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EE1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102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021, 0.019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</w:tr>
      <w:tr w:rsidR="0077153C" w:rsidRPr="00357F81" w:rsidTr="006F3A11">
        <w:trPr>
          <w:trHeight w:val="144"/>
        </w:trPr>
        <w:tc>
          <w:tcPr>
            <w:tcW w:w="1198" w:type="dxa"/>
            <w:vAlign w:val="bottom"/>
          </w:tcPr>
          <w:p w:rsidR="0077153C" w:rsidRPr="00357F81" w:rsidRDefault="0077153C" w:rsidP="00EE15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EE15A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aseline TC/HDL-c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721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0.383, 0.666)</w:t>
            </w:r>
          </w:p>
        </w:tc>
        <w:tc>
          <w:tcPr>
            <w:tcW w:w="1034" w:type="dxa"/>
            <w:vAlign w:val="center"/>
          </w:tcPr>
          <w:p w:rsidR="0077153C" w:rsidRPr="00357F81" w:rsidRDefault="007E54A9" w:rsidP="00EE15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7153C" w:rsidRPr="00357F81" w:rsidTr="006F3A11">
        <w:trPr>
          <w:trHeight w:val="144"/>
        </w:trPr>
        <w:tc>
          <w:tcPr>
            <w:tcW w:w="1198" w:type="dxa"/>
            <w:vAlign w:val="bottom"/>
          </w:tcPr>
          <w:p w:rsidR="0077153C" w:rsidRPr="00357F81" w:rsidRDefault="0077153C" w:rsidP="00EE15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EE1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-0.108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089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125, -0.090)</w:t>
            </w:r>
          </w:p>
        </w:tc>
        <w:tc>
          <w:tcPr>
            <w:tcW w:w="1034" w:type="dxa"/>
            <w:vAlign w:val="center"/>
          </w:tcPr>
          <w:p w:rsidR="0077153C" w:rsidRPr="00357F81" w:rsidRDefault="007E54A9" w:rsidP="00EE15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7153C" w:rsidRPr="00357F81" w:rsidTr="00163AD3">
        <w:trPr>
          <w:trHeight w:val="144"/>
        </w:trPr>
        <w:tc>
          <w:tcPr>
            <w:tcW w:w="1198" w:type="dxa"/>
            <w:vAlign w:val="bottom"/>
          </w:tcPr>
          <w:p w:rsidR="0077153C" w:rsidRPr="00357F81" w:rsidRDefault="0077153C" w:rsidP="00EE15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EE1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OS*Time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233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052, 0.040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</w:tr>
      <w:tr w:rsidR="0077153C" w:rsidRPr="00357F81" w:rsidTr="00163AD3">
        <w:trPr>
          <w:trHeight w:val="144"/>
        </w:trPr>
        <w:tc>
          <w:tcPr>
            <w:tcW w:w="1198" w:type="dxa"/>
            <w:tcBorders>
              <w:bottom w:val="single" w:sz="8" w:space="0" w:color="auto"/>
            </w:tcBorders>
            <w:vAlign w:val="bottom"/>
          </w:tcPr>
          <w:p w:rsidR="0077153C" w:rsidRPr="00357F81" w:rsidRDefault="0077153C" w:rsidP="00EE15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EE1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*Time</w:t>
            </w:r>
          </w:p>
        </w:tc>
        <w:tc>
          <w:tcPr>
            <w:tcW w:w="1256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01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53C" w:rsidRPr="00357F81" w:rsidTr="00163AD3">
        <w:trPr>
          <w:trHeight w:val="144"/>
        </w:trPr>
        <w:tc>
          <w:tcPr>
            <w:tcW w:w="1198" w:type="dxa"/>
            <w:tcBorders>
              <w:top w:val="single" w:sz="8" w:space="0" w:color="auto"/>
            </w:tcBorders>
            <w:vAlign w:val="bottom"/>
          </w:tcPr>
          <w:p w:rsidR="0077153C" w:rsidRPr="00357F81" w:rsidRDefault="0077153C" w:rsidP="00EE15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G/HDL-c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EE15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53C" w:rsidRPr="00357F81" w:rsidTr="006F3A11">
        <w:trPr>
          <w:trHeight w:val="144"/>
        </w:trPr>
        <w:tc>
          <w:tcPr>
            <w:tcW w:w="1198" w:type="dxa"/>
            <w:vAlign w:val="bottom"/>
          </w:tcPr>
          <w:p w:rsidR="0077153C" w:rsidRPr="00357F81" w:rsidRDefault="0077153C" w:rsidP="00EE15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EE1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OS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-0.124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1371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393, 0.144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</w:tr>
      <w:tr w:rsidR="0077153C" w:rsidRPr="00357F81" w:rsidTr="006F3A11">
        <w:trPr>
          <w:trHeight w:val="144"/>
        </w:trPr>
        <w:tc>
          <w:tcPr>
            <w:tcW w:w="1198" w:type="dxa"/>
            <w:vAlign w:val="bottom"/>
          </w:tcPr>
          <w:p w:rsidR="0077153C" w:rsidRPr="00357F81" w:rsidRDefault="0077153C" w:rsidP="00EE15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EE1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53C" w:rsidRPr="00357F81" w:rsidTr="006F3A11">
        <w:trPr>
          <w:trHeight w:val="144"/>
        </w:trPr>
        <w:tc>
          <w:tcPr>
            <w:tcW w:w="1198" w:type="dxa"/>
            <w:vAlign w:val="bottom"/>
          </w:tcPr>
          <w:p w:rsidR="0077153C" w:rsidRPr="00357F81" w:rsidRDefault="0077153C" w:rsidP="00EE15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EE1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004, 0.013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</w:tr>
      <w:tr w:rsidR="0077153C" w:rsidRPr="00357F81" w:rsidTr="006F3A11">
        <w:trPr>
          <w:trHeight w:val="144"/>
        </w:trPr>
        <w:tc>
          <w:tcPr>
            <w:tcW w:w="1198" w:type="dxa"/>
            <w:vAlign w:val="bottom"/>
          </w:tcPr>
          <w:p w:rsidR="0077153C" w:rsidRPr="00357F81" w:rsidRDefault="0077153C" w:rsidP="00EE15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EE1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061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004, 0.020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</w:tr>
      <w:tr w:rsidR="0077153C" w:rsidRPr="00357F81" w:rsidTr="006F3A11">
        <w:trPr>
          <w:trHeight w:val="144"/>
        </w:trPr>
        <w:tc>
          <w:tcPr>
            <w:tcW w:w="1198" w:type="dxa"/>
            <w:vAlign w:val="bottom"/>
          </w:tcPr>
          <w:p w:rsidR="0077153C" w:rsidRPr="00357F81" w:rsidRDefault="0077153C" w:rsidP="00EE15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EE15A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aseline TG/HDL-c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334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EE1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0.551, 0.682)</w:t>
            </w:r>
          </w:p>
        </w:tc>
        <w:tc>
          <w:tcPr>
            <w:tcW w:w="1034" w:type="dxa"/>
            <w:vAlign w:val="center"/>
          </w:tcPr>
          <w:p w:rsidR="0077153C" w:rsidRPr="00357F81" w:rsidRDefault="007E54A9" w:rsidP="00EE15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7153C" w:rsidRPr="00357F81" w:rsidTr="006F3A11">
        <w:trPr>
          <w:trHeight w:val="144"/>
        </w:trPr>
        <w:tc>
          <w:tcPr>
            <w:tcW w:w="1198" w:type="dxa"/>
            <w:vAlign w:val="bottom"/>
          </w:tcPr>
          <w:p w:rsidR="0077153C" w:rsidRPr="00357F81" w:rsidRDefault="0077153C" w:rsidP="002173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-0.040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053, -0.026)</w:t>
            </w:r>
          </w:p>
        </w:tc>
        <w:tc>
          <w:tcPr>
            <w:tcW w:w="1034" w:type="dxa"/>
            <w:vAlign w:val="center"/>
          </w:tcPr>
          <w:p w:rsidR="0077153C" w:rsidRPr="00357F81" w:rsidRDefault="007E54A9" w:rsidP="000C47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7153C" w:rsidRPr="00357F81" w:rsidTr="00163AD3">
        <w:trPr>
          <w:trHeight w:val="144"/>
        </w:trPr>
        <w:tc>
          <w:tcPr>
            <w:tcW w:w="1198" w:type="dxa"/>
            <w:vAlign w:val="bottom"/>
          </w:tcPr>
          <w:p w:rsidR="0077153C" w:rsidRPr="00357F81" w:rsidRDefault="0077153C" w:rsidP="002173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OS*Time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258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028, 0.073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</w:tr>
      <w:tr w:rsidR="0077153C" w:rsidRPr="00357F81" w:rsidTr="00163AD3">
        <w:trPr>
          <w:trHeight w:val="144"/>
        </w:trPr>
        <w:tc>
          <w:tcPr>
            <w:tcW w:w="1198" w:type="dxa"/>
            <w:tcBorders>
              <w:bottom w:val="single" w:sz="8" w:space="0" w:color="auto"/>
            </w:tcBorders>
            <w:vAlign w:val="bottom"/>
          </w:tcPr>
          <w:p w:rsidR="0077153C" w:rsidRPr="00357F81" w:rsidRDefault="0077153C" w:rsidP="002173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*Time</w:t>
            </w:r>
          </w:p>
        </w:tc>
        <w:tc>
          <w:tcPr>
            <w:tcW w:w="1256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01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53C" w:rsidRPr="00357F81" w:rsidTr="00163AD3">
        <w:trPr>
          <w:trHeight w:val="144"/>
        </w:trPr>
        <w:tc>
          <w:tcPr>
            <w:tcW w:w="1198" w:type="dxa"/>
            <w:tcBorders>
              <w:top w:val="single" w:sz="8" w:space="0" w:color="auto"/>
            </w:tcBorders>
            <w:vAlign w:val="bottom"/>
          </w:tcPr>
          <w:p w:rsidR="0077153C" w:rsidRPr="00357F81" w:rsidRDefault="0077153C" w:rsidP="002173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PG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53C" w:rsidRPr="00357F81" w:rsidTr="006F3A11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OS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995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574, 0.902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</w:tr>
      <w:tr w:rsidR="0077153C" w:rsidRPr="00357F81" w:rsidTr="006F3A11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53C" w:rsidRPr="00357F81" w:rsidTr="006F3A11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0.009, 0.023)</w:t>
            </w:r>
          </w:p>
        </w:tc>
        <w:tc>
          <w:tcPr>
            <w:tcW w:w="1034" w:type="dxa"/>
            <w:vAlign w:val="center"/>
          </w:tcPr>
          <w:p w:rsidR="0077153C" w:rsidRPr="00357F81" w:rsidRDefault="007E54A9" w:rsidP="000C47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7153C" w:rsidRPr="00357F81" w:rsidTr="006F3A11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100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011, 0.028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Cs/>
                <w:sz w:val="20"/>
                <w:szCs w:val="20"/>
              </w:rPr>
              <w:t>0.413</w:t>
            </w:r>
          </w:p>
        </w:tc>
      </w:tr>
      <w:tr w:rsidR="0077153C" w:rsidRPr="00357F81" w:rsidTr="006F3A11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FPG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884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0.604, 0.951)</w:t>
            </w:r>
          </w:p>
        </w:tc>
        <w:tc>
          <w:tcPr>
            <w:tcW w:w="1034" w:type="dxa"/>
            <w:vAlign w:val="center"/>
          </w:tcPr>
          <w:p w:rsidR="0077153C" w:rsidRPr="00357F81" w:rsidRDefault="007E54A9" w:rsidP="000C47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7153C" w:rsidRPr="00357F81" w:rsidTr="006F3A11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075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0.044, 0.073)</w:t>
            </w:r>
          </w:p>
        </w:tc>
        <w:tc>
          <w:tcPr>
            <w:tcW w:w="1034" w:type="dxa"/>
            <w:vAlign w:val="center"/>
          </w:tcPr>
          <w:p w:rsidR="0077153C" w:rsidRPr="00357F81" w:rsidRDefault="007E54A9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7153C" w:rsidRPr="00357F81" w:rsidTr="00163AD3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OS*Time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140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041, 0.014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</w:tr>
      <w:tr w:rsidR="0077153C" w:rsidRPr="00357F81" w:rsidTr="00163AD3">
        <w:trPr>
          <w:trHeight w:val="288"/>
        </w:trPr>
        <w:tc>
          <w:tcPr>
            <w:tcW w:w="1198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*Time</w:t>
            </w:r>
          </w:p>
        </w:tc>
        <w:tc>
          <w:tcPr>
            <w:tcW w:w="1256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01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53C" w:rsidRPr="00357F81" w:rsidTr="00163AD3">
        <w:trPr>
          <w:trHeight w:val="144"/>
        </w:trPr>
        <w:tc>
          <w:tcPr>
            <w:tcW w:w="1198" w:type="dxa"/>
            <w:tcBorders>
              <w:top w:val="single" w:sz="8" w:space="0" w:color="auto"/>
            </w:tcBorders>
            <w:vAlign w:val="bottom"/>
          </w:tcPr>
          <w:p w:rsidR="0077153C" w:rsidRPr="00357F81" w:rsidRDefault="0077153C" w:rsidP="002173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sz w:val="20"/>
                <w:szCs w:val="20"/>
              </w:rPr>
              <w:t>2-h PG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OS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D22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D22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3687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D22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502, 0.943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D22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D22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D22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D22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:rsidR="0077153C" w:rsidRPr="00357F81" w:rsidRDefault="0077153C" w:rsidP="00D22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D22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D22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112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D22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009, 0.034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D22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D22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D22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195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D22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028, 0.049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D22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2-h PG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771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0.508, 0.810)</w:t>
            </w:r>
          </w:p>
        </w:tc>
        <w:tc>
          <w:tcPr>
            <w:tcW w:w="1034" w:type="dxa"/>
            <w:vAlign w:val="center"/>
          </w:tcPr>
          <w:p w:rsidR="0077153C" w:rsidRPr="00357F81" w:rsidRDefault="007E54A9" w:rsidP="000C47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154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007, 0.054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</w:tr>
      <w:tr w:rsidR="0077153C" w:rsidRPr="00357F81" w:rsidTr="00163AD3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OS*Time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459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099, 0.081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</w:tr>
      <w:tr w:rsidR="0077153C" w:rsidRPr="00357F81" w:rsidTr="00163AD3">
        <w:trPr>
          <w:trHeight w:val="288"/>
        </w:trPr>
        <w:tc>
          <w:tcPr>
            <w:tcW w:w="1198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*Time</w:t>
            </w:r>
          </w:p>
        </w:tc>
        <w:tc>
          <w:tcPr>
            <w:tcW w:w="1256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01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53C" w:rsidRPr="00357F81" w:rsidTr="00163AD3">
        <w:trPr>
          <w:trHeight w:val="144"/>
        </w:trPr>
        <w:tc>
          <w:tcPr>
            <w:tcW w:w="1198" w:type="dxa"/>
            <w:tcBorders>
              <w:top w:val="single" w:sz="8" w:space="0" w:color="auto"/>
            </w:tcBorders>
            <w:vAlign w:val="bottom"/>
          </w:tcPr>
          <w:p w:rsidR="0077153C" w:rsidRPr="00357F81" w:rsidRDefault="0077153C" w:rsidP="002173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sz w:val="20"/>
                <w:szCs w:val="20"/>
              </w:rPr>
              <w:t>SBP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OS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-2.339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1.6648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5.602, 0.924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498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0.284, 0.479)</w:t>
            </w:r>
          </w:p>
        </w:tc>
        <w:tc>
          <w:tcPr>
            <w:tcW w:w="1034" w:type="dxa"/>
            <w:vAlign w:val="center"/>
          </w:tcPr>
          <w:p w:rsidR="0077153C" w:rsidRPr="00357F81" w:rsidRDefault="007E54A9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919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139, 0.222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SBP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446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0.549, 0.723)</w:t>
            </w:r>
          </w:p>
        </w:tc>
        <w:tc>
          <w:tcPr>
            <w:tcW w:w="1034" w:type="dxa"/>
            <w:vAlign w:val="center"/>
          </w:tcPr>
          <w:p w:rsidR="0077153C" w:rsidRPr="00357F81" w:rsidRDefault="007E54A9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959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0.190, 0.566)</w:t>
            </w:r>
          </w:p>
        </w:tc>
        <w:tc>
          <w:tcPr>
            <w:tcW w:w="1034" w:type="dxa"/>
            <w:vAlign w:val="center"/>
          </w:tcPr>
          <w:p w:rsidR="0077153C" w:rsidRPr="00357F81" w:rsidRDefault="007E54A9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7153C" w:rsidRPr="00357F81" w:rsidTr="00163AD3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OS*Time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2562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320, 0.684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</w:tr>
      <w:tr w:rsidR="0077153C" w:rsidRPr="00357F81" w:rsidTr="00163AD3">
        <w:trPr>
          <w:trHeight w:val="288"/>
        </w:trPr>
        <w:tc>
          <w:tcPr>
            <w:tcW w:w="1198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*Time</w:t>
            </w:r>
          </w:p>
        </w:tc>
        <w:tc>
          <w:tcPr>
            <w:tcW w:w="1256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01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53C" w:rsidRPr="00357F81" w:rsidTr="00163AD3">
        <w:trPr>
          <w:trHeight w:val="144"/>
        </w:trPr>
        <w:tc>
          <w:tcPr>
            <w:tcW w:w="1198" w:type="dxa"/>
            <w:tcBorders>
              <w:top w:val="single" w:sz="8" w:space="0" w:color="auto"/>
            </w:tcBorders>
            <w:vAlign w:val="bottom"/>
          </w:tcPr>
          <w:p w:rsidR="0077153C" w:rsidRPr="00357F81" w:rsidRDefault="0077153C" w:rsidP="002173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sz w:val="20"/>
                <w:szCs w:val="20"/>
              </w:rPr>
              <w:t>DBP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8" w:space="0" w:color="auto"/>
            </w:tcBorders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OS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-1.997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1.4772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4.892, 0.898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345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0.122, 0.257)</w:t>
            </w:r>
          </w:p>
        </w:tc>
        <w:tc>
          <w:tcPr>
            <w:tcW w:w="1034" w:type="dxa"/>
            <w:vAlign w:val="center"/>
          </w:tcPr>
          <w:p w:rsidR="0077153C" w:rsidRPr="00357F81" w:rsidRDefault="007E54A9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723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0.109, 0.393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DBP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366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0.401, 0.545)</w:t>
            </w:r>
          </w:p>
        </w:tc>
        <w:tc>
          <w:tcPr>
            <w:tcW w:w="1034" w:type="dxa"/>
            <w:vAlign w:val="center"/>
          </w:tcPr>
          <w:p w:rsidR="0077153C" w:rsidRPr="00357F81" w:rsidRDefault="007E54A9" w:rsidP="00B90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0771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0.329, 0.631)</w:t>
            </w:r>
          </w:p>
        </w:tc>
        <w:tc>
          <w:tcPr>
            <w:tcW w:w="1034" w:type="dxa"/>
            <w:vAlign w:val="center"/>
          </w:tcPr>
          <w:p w:rsidR="0077153C" w:rsidRPr="00357F81" w:rsidRDefault="007E54A9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7153C" w:rsidRPr="00357F81" w:rsidTr="00B40F8D">
        <w:trPr>
          <w:trHeight w:val="144"/>
        </w:trPr>
        <w:tc>
          <w:tcPr>
            <w:tcW w:w="1198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OS*Time</w:t>
            </w:r>
          </w:p>
        </w:tc>
        <w:tc>
          <w:tcPr>
            <w:tcW w:w="1256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1001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2231</w:t>
            </w:r>
          </w:p>
        </w:tc>
        <w:tc>
          <w:tcPr>
            <w:tcW w:w="1709" w:type="dxa"/>
            <w:gridSpan w:val="2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(-0.315, 0.560)</w:t>
            </w:r>
          </w:p>
        </w:tc>
        <w:tc>
          <w:tcPr>
            <w:tcW w:w="1034" w:type="dxa"/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</w:tr>
      <w:tr w:rsidR="0077153C" w:rsidRPr="00357F81" w:rsidTr="001529BE">
        <w:trPr>
          <w:trHeight w:val="288"/>
        </w:trPr>
        <w:tc>
          <w:tcPr>
            <w:tcW w:w="1198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3D3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*Time</w:t>
            </w:r>
          </w:p>
        </w:tc>
        <w:tc>
          <w:tcPr>
            <w:tcW w:w="1256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01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bottom w:val="single" w:sz="8" w:space="0" w:color="auto"/>
            </w:tcBorders>
            <w:vAlign w:val="center"/>
          </w:tcPr>
          <w:p w:rsidR="0077153C" w:rsidRPr="00357F81" w:rsidRDefault="0077153C" w:rsidP="000C4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53C" w:rsidRPr="003D383C" w:rsidTr="001529BE">
        <w:trPr>
          <w:trHeight w:val="1944"/>
        </w:trPr>
        <w:tc>
          <w:tcPr>
            <w:tcW w:w="7614" w:type="dxa"/>
            <w:gridSpan w:val="7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7153C" w:rsidRPr="00357F81" w:rsidRDefault="0077153C" w:rsidP="008B0D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OLE_LINK17"/>
            <w:bookmarkStart w:id="2" w:name="OLE_LINK18"/>
            <w:r w:rsidRPr="00357F81">
              <w:rPr>
                <w:rFonts w:ascii="Times New Roman" w:eastAsia="Times New Roman" w:hAnsi="Times New Roman" w:cs="Times New Roman"/>
                <w:sz w:val="20"/>
                <w:szCs w:val="20"/>
              </w:rPr>
              <w:t>GEE</w:t>
            </w:r>
            <w:r w:rsidR="00B81B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357F81">
              <w:rPr>
                <w:rFonts w:ascii="Times New Roman" w:eastAsia="Times New Roman" w:hAnsi="Times New Roman" w:cs="Times New Roman"/>
                <w:sz w:val="20"/>
                <w:szCs w:val="20"/>
              </w:rPr>
              <w:t>generalized estimating equation</w:t>
            </w:r>
          </w:p>
          <w:p w:rsidR="0077153C" w:rsidRPr="00357F81" w:rsidRDefault="0077153C" w:rsidP="008B0D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eastAsia="Times New Roman" w:hAnsi="Times New Roman" w:cs="Times New Roman"/>
                <w:sz w:val="20"/>
                <w:szCs w:val="20"/>
              </w:rPr>
              <w:t>PCOS</w:t>
            </w:r>
            <w:r w:rsidR="00B81B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357F81">
              <w:rPr>
                <w:rFonts w:ascii="Times New Roman" w:eastAsia="Times New Roman" w:hAnsi="Times New Roman" w:cs="Times New Roman"/>
                <w:sz w:val="20"/>
                <w:szCs w:val="20"/>
              </w:rPr>
              <w:t>polycystic ovary syndrome, based on NIH criteria</w:t>
            </w:r>
          </w:p>
          <w:p w:rsidR="0077153C" w:rsidRPr="00357F81" w:rsidRDefault="0077153C" w:rsidP="008B0D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  <w:r w:rsidR="00B81B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357F81">
              <w:rPr>
                <w:rFonts w:ascii="Times New Roman" w:eastAsia="Times New Roman" w:hAnsi="Times New Roman" w:cs="Times New Roman"/>
                <w:sz w:val="20"/>
                <w:szCs w:val="20"/>
              </w:rPr>
              <w:t>body mass index</w:t>
            </w:r>
            <w:r w:rsidRPr="00357F81">
              <w:rPr>
                <w:rFonts w:ascii="Times New Roman" w:hAnsi="Times New Roman" w:cs="Times New Roman"/>
                <w:sz w:val="20"/>
                <w:szCs w:val="20"/>
              </w:rPr>
              <w:t>; WC</w:t>
            </w:r>
            <w:r w:rsidR="00B81B60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, </w:t>
            </w:r>
            <w:r w:rsidRPr="00357F81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waist circumference; </w:t>
            </w:r>
            <w:r w:rsidRPr="00357F81">
              <w:rPr>
                <w:rFonts w:ascii="Times New Roman" w:eastAsia="Times New Roman" w:hAnsi="Times New Roman" w:cs="Times New Roman"/>
                <w:sz w:val="20"/>
                <w:szCs w:val="20"/>
              </w:rPr>
              <w:t>TC</w:t>
            </w:r>
            <w:r w:rsidR="00B81B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357F81">
              <w:rPr>
                <w:rFonts w:ascii="Times New Roman" w:eastAsia="Times New Roman" w:hAnsi="Times New Roman" w:cs="Times New Roman"/>
                <w:sz w:val="20"/>
                <w:szCs w:val="20"/>
              </w:rPr>
              <w:t>total cholesterol; LDL-c</w:t>
            </w:r>
            <w:r w:rsidR="00B81B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357F81">
              <w:rPr>
                <w:rFonts w:ascii="Times New Roman" w:eastAsia="Calibri" w:hAnsi="Times New Roman" w:cs="Times New Roman"/>
                <w:sz w:val="20"/>
                <w:szCs w:val="20"/>
              </w:rPr>
              <w:t>low density lipoprotein cholesterol;</w:t>
            </w:r>
          </w:p>
          <w:p w:rsidR="0077153C" w:rsidRPr="00357F81" w:rsidRDefault="0077153C" w:rsidP="008B0D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eastAsia="Calibri" w:hAnsi="Times New Roman" w:cs="Times New Roman"/>
                <w:sz w:val="20"/>
                <w:szCs w:val="20"/>
              </w:rPr>
              <w:t>HDL-c</w:t>
            </w:r>
            <w:r w:rsidR="00B81B6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357F81">
              <w:rPr>
                <w:rFonts w:ascii="Times New Roman" w:eastAsia="Calibri" w:hAnsi="Times New Roman" w:cs="Times New Roman"/>
                <w:sz w:val="20"/>
                <w:szCs w:val="20"/>
              </w:rPr>
              <w:t>high density lipoprotein cholesterol; TG</w:t>
            </w:r>
            <w:r w:rsidR="00B81B6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357F81">
              <w:rPr>
                <w:rFonts w:ascii="Times New Roman" w:eastAsia="Calibri" w:hAnsi="Times New Roman" w:cs="Times New Roman"/>
                <w:sz w:val="20"/>
                <w:szCs w:val="20"/>
              </w:rPr>
              <w:t>triglycerides; FPG</w:t>
            </w:r>
            <w:r w:rsidR="00B81B6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357F81">
              <w:rPr>
                <w:rFonts w:ascii="Times New Roman" w:eastAsia="Calibri" w:hAnsi="Times New Roman" w:cs="Times New Roman"/>
                <w:sz w:val="20"/>
                <w:szCs w:val="20"/>
              </w:rPr>
              <w:t>fasting plasma glucose; 2-h PG</w:t>
            </w:r>
            <w:r w:rsidR="00B81B6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357F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-hour plasma glucose; </w:t>
            </w:r>
            <w:r w:rsidRPr="00357F81">
              <w:rPr>
                <w:rFonts w:ascii="Times New Roman" w:eastAsia="Times New Roman" w:hAnsi="Times New Roman" w:cs="Times New Roman"/>
                <w:sz w:val="20"/>
                <w:szCs w:val="20"/>
              </w:rPr>
              <w:t>SBP</w:t>
            </w:r>
            <w:r w:rsidR="00B81B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357F81">
              <w:rPr>
                <w:rFonts w:ascii="Times New Roman" w:eastAsia="Times New Roman" w:hAnsi="Times New Roman" w:cs="Times New Roman"/>
                <w:sz w:val="20"/>
                <w:szCs w:val="20"/>
              </w:rPr>
              <w:t>systolic blood pressure; DBP</w:t>
            </w:r>
            <w:r w:rsidR="00B81B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357F81">
              <w:rPr>
                <w:rFonts w:ascii="Times New Roman" w:eastAsia="Times New Roman" w:hAnsi="Times New Roman" w:cs="Times New Roman"/>
                <w:sz w:val="20"/>
                <w:szCs w:val="20"/>
              </w:rPr>
              <w:t>diastolic blood pressure</w:t>
            </w:r>
          </w:p>
          <w:p w:rsidR="0077153C" w:rsidRPr="0047778F" w:rsidRDefault="0077153C" w:rsidP="004777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F81">
              <w:rPr>
                <w:rFonts w:ascii="Times New Roman" w:eastAsia="Times New Roman" w:hAnsi="Times New Roman" w:cs="Times New Roman"/>
                <w:sz w:val="20"/>
                <w:szCs w:val="20"/>
              </w:rPr>
              <w:t>* Indicates interaction</w:t>
            </w:r>
            <w:bookmarkEnd w:id="1"/>
            <w:bookmarkEnd w:id="2"/>
            <w:r w:rsidRPr="00357F8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:rsidR="00CC5AD6" w:rsidRDefault="00CC5AD6"/>
    <w:sectPr w:rsidR="00CC5AD6" w:rsidSect="00CC5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A07C71"/>
    <w:rsid w:val="00010464"/>
    <w:rsid w:val="00010C5B"/>
    <w:rsid w:val="00011C1F"/>
    <w:rsid w:val="00012357"/>
    <w:rsid w:val="00025927"/>
    <w:rsid w:val="00031EE6"/>
    <w:rsid w:val="00032233"/>
    <w:rsid w:val="000338DA"/>
    <w:rsid w:val="00040B11"/>
    <w:rsid w:val="0005144E"/>
    <w:rsid w:val="000516B3"/>
    <w:rsid w:val="00057F19"/>
    <w:rsid w:val="00062E5A"/>
    <w:rsid w:val="000641A0"/>
    <w:rsid w:val="0006510A"/>
    <w:rsid w:val="00065460"/>
    <w:rsid w:val="00065557"/>
    <w:rsid w:val="00065B8A"/>
    <w:rsid w:val="00066FB7"/>
    <w:rsid w:val="00067F17"/>
    <w:rsid w:val="00071FD5"/>
    <w:rsid w:val="00073790"/>
    <w:rsid w:val="00075AD8"/>
    <w:rsid w:val="000760C5"/>
    <w:rsid w:val="00087281"/>
    <w:rsid w:val="00091688"/>
    <w:rsid w:val="0009774D"/>
    <w:rsid w:val="000B01E5"/>
    <w:rsid w:val="000B025A"/>
    <w:rsid w:val="000B1C4C"/>
    <w:rsid w:val="000B4630"/>
    <w:rsid w:val="000B4DD5"/>
    <w:rsid w:val="000B5800"/>
    <w:rsid w:val="000B5A10"/>
    <w:rsid w:val="000B741C"/>
    <w:rsid w:val="000C1893"/>
    <w:rsid w:val="000C4759"/>
    <w:rsid w:val="000D0600"/>
    <w:rsid w:val="000D3D2E"/>
    <w:rsid w:val="000D472F"/>
    <w:rsid w:val="000D5FCC"/>
    <w:rsid w:val="000E18F2"/>
    <w:rsid w:val="000E3D20"/>
    <w:rsid w:val="000E4DE9"/>
    <w:rsid w:val="000F5290"/>
    <w:rsid w:val="00105275"/>
    <w:rsid w:val="00105856"/>
    <w:rsid w:val="00106131"/>
    <w:rsid w:val="001121C7"/>
    <w:rsid w:val="0011483D"/>
    <w:rsid w:val="00115BBB"/>
    <w:rsid w:val="0011727B"/>
    <w:rsid w:val="00117946"/>
    <w:rsid w:val="00134330"/>
    <w:rsid w:val="00136BBF"/>
    <w:rsid w:val="00137CD7"/>
    <w:rsid w:val="0014071F"/>
    <w:rsid w:val="00143370"/>
    <w:rsid w:val="00145254"/>
    <w:rsid w:val="00146755"/>
    <w:rsid w:val="00147EFC"/>
    <w:rsid w:val="00151D37"/>
    <w:rsid w:val="001529BE"/>
    <w:rsid w:val="0015444A"/>
    <w:rsid w:val="001604B4"/>
    <w:rsid w:val="001615B8"/>
    <w:rsid w:val="00162687"/>
    <w:rsid w:val="00163AD3"/>
    <w:rsid w:val="00164293"/>
    <w:rsid w:val="0017183A"/>
    <w:rsid w:val="001723A5"/>
    <w:rsid w:val="0017448D"/>
    <w:rsid w:val="00174772"/>
    <w:rsid w:val="0017548A"/>
    <w:rsid w:val="00180801"/>
    <w:rsid w:val="00180C2F"/>
    <w:rsid w:val="001847E4"/>
    <w:rsid w:val="00187723"/>
    <w:rsid w:val="00190AE9"/>
    <w:rsid w:val="001958A0"/>
    <w:rsid w:val="001B2855"/>
    <w:rsid w:val="001B4B3B"/>
    <w:rsid w:val="001B7C0F"/>
    <w:rsid w:val="001C0142"/>
    <w:rsid w:val="001C2E8C"/>
    <w:rsid w:val="001C7363"/>
    <w:rsid w:val="001D14A9"/>
    <w:rsid w:val="001D167D"/>
    <w:rsid w:val="001D728E"/>
    <w:rsid w:val="001E2582"/>
    <w:rsid w:val="001E2E0B"/>
    <w:rsid w:val="001E549D"/>
    <w:rsid w:val="001F169A"/>
    <w:rsid w:val="001F2B4B"/>
    <w:rsid w:val="001F58D2"/>
    <w:rsid w:val="001F5F03"/>
    <w:rsid w:val="001F6A0F"/>
    <w:rsid w:val="00201ABE"/>
    <w:rsid w:val="00204F5F"/>
    <w:rsid w:val="00206F92"/>
    <w:rsid w:val="00213FBD"/>
    <w:rsid w:val="002173E0"/>
    <w:rsid w:val="00222A7E"/>
    <w:rsid w:val="0023068C"/>
    <w:rsid w:val="00230F21"/>
    <w:rsid w:val="00232FA3"/>
    <w:rsid w:val="00236E41"/>
    <w:rsid w:val="00242FF1"/>
    <w:rsid w:val="00243C08"/>
    <w:rsid w:val="00246249"/>
    <w:rsid w:val="0024719C"/>
    <w:rsid w:val="00252A42"/>
    <w:rsid w:val="002537E7"/>
    <w:rsid w:val="0026216B"/>
    <w:rsid w:val="00280AC6"/>
    <w:rsid w:val="00280DFC"/>
    <w:rsid w:val="0028418F"/>
    <w:rsid w:val="00293EFB"/>
    <w:rsid w:val="002960DA"/>
    <w:rsid w:val="002963A6"/>
    <w:rsid w:val="002A0AAF"/>
    <w:rsid w:val="002A1540"/>
    <w:rsid w:val="002A21CF"/>
    <w:rsid w:val="002A3CFF"/>
    <w:rsid w:val="002A5305"/>
    <w:rsid w:val="002A6EA2"/>
    <w:rsid w:val="002A7244"/>
    <w:rsid w:val="002B3306"/>
    <w:rsid w:val="002B6C37"/>
    <w:rsid w:val="002D3D24"/>
    <w:rsid w:val="002D4569"/>
    <w:rsid w:val="002D4A25"/>
    <w:rsid w:val="002D5345"/>
    <w:rsid w:val="002D6001"/>
    <w:rsid w:val="002D6ADD"/>
    <w:rsid w:val="002D6EA7"/>
    <w:rsid w:val="002E7343"/>
    <w:rsid w:val="002E751C"/>
    <w:rsid w:val="002F412E"/>
    <w:rsid w:val="002F50D0"/>
    <w:rsid w:val="00300361"/>
    <w:rsid w:val="00311339"/>
    <w:rsid w:val="003234F5"/>
    <w:rsid w:val="00324290"/>
    <w:rsid w:val="00331F5C"/>
    <w:rsid w:val="00335391"/>
    <w:rsid w:val="003361CB"/>
    <w:rsid w:val="003362B9"/>
    <w:rsid w:val="0035071B"/>
    <w:rsid w:val="00353FFE"/>
    <w:rsid w:val="00357F81"/>
    <w:rsid w:val="00363A80"/>
    <w:rsid w:val="00363F5E"/>
    <w:rsid w:val="00367033"/>
    <w:rsid w:val="00367B67"/>
    <w:rsid w:val="0037226C"/>
    <w:rsid w:val="00377D99"/>
    <w:rsid w:val="003835AC"/>
    <w:rsid w:val="00383ED2"/>
    <w:rsid w:val="00384432"/>
    <w:rsid w:val="00385128"/>
    <w:rsid w:val="003935C3"/>
    <w:rsid w:val="00394878"/>
    <w:rsid w:val="00394BBF"/>
    <w:rsid w:val="003A4207"/>
    <w:rsid w:val="003A5938"/>
    <w:rsid w:val="003A6EA6"/>
    <w:rsid w:val="003A7D28"/>
    <w:rsid w:val="003B091B"/>
    <w:rsid w:val="003B0C37"/>
    <w:rsid w:val="003B4F1E"/>
    <w:rsid w:val="003B7B0D"/>
    <w:rsid w:val="003C31A9"/>
    <w:rsid w:val="003C5CDE"/>
    <w:rsid w:val="003D0E33"/>
    <w:rsid w:val="003D1F7F"/>
    <w:rsid w:val="003D29ED"/>
    <w:rsid w:val="003D383C"/>
    <w:rsid w:val="003D6D7E"/>
    <w:rsid w:val="003E39FB"/>
    <w:rsid w:val="003E4907"/>
    <w:rsid w:val="003E5CA0"/>
    <w:rsid w:val="003E68E8"/>
    <w:rsid w:val="003E6CBB"/>
    <w:rsid w:val="003E7C58"/>
    <w:rsid w:val="003E7F2B"/>
    <w:rsid w:val="003E7FD8"/>
    <w:rsid w:val="003F2FC5"/>
    <w:rsid w:val="003F7D2F"/>
    <w:rsid w:val="00402166"/>
    <w:rsid w:val="00414C64"/>
    <w:rsid w:val="00424188"/>
    <w:rsid w:val="004254EB"/>
    <w:rsid w:val="00426726"/>
    <w:rsid w:val="00427013"/>
    <w:rsid w:val="0042710A"/>
    <w:rsid w:val="00427B82"/>
    <w:rsid w:val="004301EB"/>
    <w:rsid w:val="00433C28"/>
    <w:rsid w:val="00434A31"/>
    <w:rsid w:val="0044436B"/>
    <w:rsid w:val="00447492"/>
    <w:rsid w:val="00452CC9"/>
    <w:rsid w:val="00454E99"/>
    <w:rsid w:val="004578C3"/>
    <w:rsid w:val="004665E9"/>
    <w:rsid w:val="00467AEC"/>
    <w:rsid w:val="0047092B"/>
    <w:rsid w:val="00471867"/>
    <w:rsid w:val="00471C73"/>
    <w:rsid w:val="00473465"/>
    <w:rsid w:val="004752A9"/>
    <w:rsid w:val="00477204"/>
    <w:rsid w:val="0047778F"/>
    <w:rsid w:val="004A1731"/>
    <w:rsid w:val="004A7BE8"/>
    <w:rsid w:val="004B491D"/>
    <w:rsid w:val="004C32FB"/>
    <w:rsid w:val="004C37CC"/>
    <w:rsid w:val="004C4468"/>
    <w:rsid w:val="004C71F1"/>
    <w:rsid w:val="004D1291"/>
    <w:rsid w:val="004D4F81"/>
    <w:rsid w:val="004D7A18"/>
    <w:rsid w:val="004E463B"/>
    <w:rsid w:val="004E47EF"/>
    <w:rsid w:val="004F0C45"/>
    <w:rsid w:val="004F2636"/>
    <w:rsid w:val="004F3526"/>
    <w:rsid w:val="004F45ED"/>
    <w:rsid w:val="004F68A9"/>
    <w:rsid w:val="0050018D"/>
    <w:rsid w:val="00502298"/>
    <w:rsid w:val="005064A7"/>
    <w:rsid w:val="00506BED"/>
    <w:rsid w:val="0051441E"/>
    <w:rsid w:val="005202B6"/>
    <w:rsid w:val="005226D6"/>
    <w:rsid w:val="00522702"/>
    <w:rsid w:val="00532EAF"/>
    <w:rsid w:val="00534EC0"/>
    <w:rsid w:val="00535A04"/>
    <w:rsid w:val="00540421"/>
    <w:rsid w:val="005406D3"/>
    <w:rsid w:val="0054371A"/>
    <w:rsid w:val="005458B6"/>
    <w:rsid w:val="005508E3"/>
    <w:rsid w:val="005638D6"/>
    <w:rsid w:val="00564132"/>
    <w:rsid w:val="00565FD0"/>
    <w:rsid w:val="0057138A"/>
    <w:rsid w:val="0057212F"/>
    <w:rsid w:val="00573755"/>
    <w:rsid w:val="00582E86"/>
    <w:rsid w:val="00592CB7"/>
    <w:rsid w:val="005A4B09"/>
    <w:rsid w:val="005A4DB4"/>
    <w:rsid w:val="005A58AF"/>
    <w:rsid w:val="005A67FD"/>
    <w:rsid w:val="005B0218"/>
    <w:rsid w:val="005B3F8D"/>
    <w:rsid w:val="005B44E4"/>
    <w:rsid w:val="005B7802"/>
    <w:rsid w:val="005C2BDE"/>
    <w:rsid w:val="005C31AC"/>
    <w:rsid w:val="005C6AB3"/>
    <w:rsid w:val="005D2632"/>
    <w:rsid w:val="005D6444"/>
    <w:rsid w:val="005E064D"/>
    <w:rsid w:val="005E59A3"/>
    <w:rsid w:val="005F4AC4"/>
    <w:rsid w:val="005F5EE9"/>
    <w:rsid w:val="005F6F08"/>
    <w:rsid w:val="005F750D"/>
    <w:rsid w:val="006019D9"/>
    <w:rsid w:val="00601BF8"/>
    <w:rsid w:val="0060438A"/>
    <w:rsid w:val="00610E1F"/>
    <w:rsid w:val="006142CB"/>
    <w:rsid w:val="00633552"/>
    <w:rsid w:val="00634ABB"/>
    <w:rsid w:val="0063584B"/>
    <w:rsid w:val="0064272B"/>
    <w:rsid w:val="00644490"/>
    <w:rsid w:val="00645F98"/>
    <w:rsid w:val="00650DC9"/>
    <w:rsid w:val="00655ABB"/>
    <w:rsid w:val="00673409"/>
    <w:rsid w:val="00684922"/>
    <w:rsid w:val="00684FFB"/>
    <w:rsid w:val="00695671"/>
    <w:rsid w:val="00695D30"/>
    <w:rsid w:val="006A532D"/>
    <w:rsid w:val="006A718D"/>
    <w:rsid w:val="006B5EFF"/>
    <w:rsid w:val="006B772B"/>
    <w:rsid w:val="006C63F2"/>
    <w:rsid w:val="006C7746"/>
    <w:rsid w:val="006D28D1"/>
    <w:rsid w:val="006E3869"/>
    <w:rsid w:val="006E43C5"/>
    <w:rsid w:val="006E4791"/>
    <w:rsid w:val="006E6058"/>
    <w:rsid w:val="006E6EDD"/>
    <w:rsid w:val="006E77EF"/>
    <w:rsid w:val="006F06AA"/>
    <w:rsid w:val="006F3091"/>
    <w:rsid w:val="006F3A11"/>
    <w:rsid w:val="006F4015"/>
    <w:rsid w:val="006F7672"/>
    <w:rsid w:val="00704C68"/>
    <w:rsid w:val="007115C9"/>
    <w:rsid w:val="00711758"/>
    <w:rsid w:val="0071511A"/>
    <w:rsid w:val="00716979"/>
    <w:rsid w:val="007233BB"/>
    <w:rsid w:val="0072570F"/>
    <w:rsid w:val="00736134"/>
    <w:rsid w:val="0075070D"/>
    <w:rsid w:val="00756A7A"/>
    <w:rsid w:val="00765399"/>
    <w:rsid w:val="00765BFB"/>
    <w:rsid w:val="00766AF6"/>
    <w:rsid w:val="0077153C"/>
    <w:rsid w:val="00777A89"/>
    <w:rsid w:val="00780B0A"/>
    <w:rsid w:val="007834A3"/>
    <w:rsid w:val="007901DB"/>
    <w:rsid w:val="00795A95"/>
    <w:rsid w:val="007A2336"/>
    <w:rsid w:val="007A458C"/>
    <w:rsid w:val="007B308A"/>
    <w:rsid w:val="007B33FE"/>
    <w:rsid w:val="007B63B0"/>
    <w:rsid w:val="007B644F"/>
    <w:rsid w:val="007B7C1F"/>
    <w:rsid w:val="007C4851"/>
    <w:rsid w:val="007C6A0D"/>
    <w:rsid w:val="007C7BDF"/>
    <w:rsid w:val="007D6533"/>
    <w:rsid w:val="007D6CF9"/>
    <w:rsid w:val="007E21E8"/>
    <w:rsid w:val="007E2BF7"/>
    <w:rsid w:val="007E54A9"/>
    <w:rsid w:val="008009AA"/>
    <w:rsid w:val="0080258D"/>
    <w:rsid w:val="008048A2"/>
    <w:rsid w:val="0080596C"/>
    <w:rsid w:val="008108CB"/>
    <w:rsid w:val="00815433"/>
    <w:rsid w:val="0082166D"/>
    <w:rsid w:val="00850C42"/>
    <w:rsid w:val="008525C6"/>
    <w:rsid w:val="00854054"/>
    <w:rsid w:val="00856E04"/>
    <w:rsid w:val="00862048"/>
    <w:rsid w:val="00866A5C"/>
    <w:rsid w:val="00866B5D"/>
    <w:rsid w:val="008734E0"/>
    <w:rsid w:val="00874975"/>
    <w:rsid w:val="00876561"/>
    <w:rsid w:val="00881DEF"/>
    <w:rsid w:val="00882AE5"/>
    <w:rsid w:val="008842AC"/>
    <w:rsid w:val="008842E9"/>
    <w:rsid w:val="00893106"/>
    <w:rsid w:val="00895E88"/>
    <w:rsid w:val="008A2091"/>
    <w:rsid w:val="008A20F3"/>
    <w:rsid w:val="008A2A34"/>
    <w:rsid w:val="008A3573"/>
    <w:rsid w:val="008A51D6"/>
    <w:rsid w:val="008B0D1D"/>
    <w:rsid w:val="008B0F4A"/>
    <w:rsid w:val="008B41E5"/>
    <w:rsid w:val="008B612B"/>
    <w:rsid w:val="008B6ECD"/>
    <w:rsid w:val="008C40F8"/>
    <w:rsid w:val="008C554F"/>
    <w:rsid w:val="008C6A07"/>
    <w:rsid w:val="008D3F82"/>
    <w:rsid w:val="008E0556"/>
    <w:rsid w:val="008F1EF2"/>
    <w:rsid w:val="008F5C61"/>
    <w:rsid w:val="008F63A9"/>
    <w:rsid w:val="008F7306"/>
    <w:rsid w:val="00902239"/>
    <w:rsid w:val="0090589D"/>
    <w:rsid w:val="0090780B"/>
    <w:rsid w:val="0091486D"/>
    <w:rsid w:val="00916353"/>
    <w:rsid w:val="00920EC3"/>
    <w:rsid w:val="009221E6"/>
    <w:rsid w:val="00927746"/>
    <w:rsid w:val="00930347"/>
    <w:rsid w:val="00932198"/>
    <w:rsid w:val="00932B8A"/>
    <w:rsid w:val="00932CE8"/>
    <w:rsid w:val="00935657"/>
    <w:rsid w:val="00940B1C"/>
    <w:rsid w:val="00942D3F"/>
    <w:rsid w:val="009551FF"/>
    <w:rsid w:val="009554FE"/>
    <w:rsid w:val="00955D94"/>
    <w:rsid w:val="00963073"/>
    <w:rsid w:val="00967F11"/>
    <w:rsid w:val="00970F1B"/>
    <w:rsid w:val="0097366B"/>
    <w:rsid w:val="009756ED"/>
    <w:rsid w:val="00984045"/>
    <w:rsid w:val="0098789C"/>
    <w:rsid w:val="00987942"/>
    <w:rsid w:val="00990767"/>
    <w:rsid w:val="0099297E"/>
    <w:rsid w:val="009937A7"/>
    <w:rsid w:val="00996DFE"/>
    <w:rsid w:val="00997564"/>
    <w:rsid w:val="00997B61"/>
    <w:rsid w:val="009A0191"/>
    <w:rsid w:val="009A1392"/>
    <w:rsid w:val="009A2DCF"/>
    <w:rsid w:val="009B2B09"/>
    <w:rsid w:val="009B35B6"/>
    <w:rsid w:val="009B7AA5"/>
    <w:rsid w:val="009B7C4D"/>
    <w:rsid w:val="009C243D"/>
    <w:rsid w:val="009C524F"/>
    <w:rsid w:val="009C7069"/>
    <w:rsid w:val="009C7EA7"/>
    <w:rsid w:val="009D02AA"/>
    <w:rsid w:val="009D291A"/>
    <w:rsid w:val="009E14EA"/>
    <w:rsid w:val="009E1918"/>
    <w:rsid w:val="009F2CB3"/>
    <w:rsid w:val="00A00840"/>
    <w:rsid w:val="00A024C7"/>
    <w:rsid w:val="00A04E27"/>
    <w:rsid w:val="00A04F6D"/>
    <w:rsid w:val="00A07C71"/>
    <w:rsid w:val="00A10D05"/>
    <w:rsid w:val="00A120E1"/>
    <w:rsid w:val="00A14609"/>
    <w:rsid w:val="00A1723C"/>
    <w:rsid w:val="00A17A1E"/>
    <w:rsid w:val="00A2108D"/>
    <w:rsid w:val="00A235D6"/>
    <w:rsid w:val="00A248C8"/>
    <w:rsid w:val="00A30E18"/>
    <w:rsid w:val="00A35BA6"/>
    <w:rsid w:val="00A361AF"/>
    <w:rsid w:val="00A37E2E"/>
    <w:rsid w:val="00A4727F"/>
    <w:rsid w:val="00A47B5C"/>
    <w:rsid w:val="00A50A5D"/>
    <w:rsid w:val="00A52717"/>
    <w:rsid w:val="00A577ED"/>
    <w:rsid w:val="00A61778"/>
    <w:rsid w:val="00A64824"/>
    <w:rsid w:val="00A65C4B"/>
    <w:rsid w:val="00A673BD"/>
    <w:rsid w:val="00A67C6B"/>
    <w:rsid w:val="00A706CB"/>
    <w:rsid w:val="00A70CAF"/>
    <w:rsid w:val="00A7322C"/>
    <w:rsid w:val="00A753B0"/>
    <w:rsid w:val="00A75813"/>
    <w:rsid w:val="00A8060A"/>
    <w:rsid w:val="00A81467"/>
    <w:rsid w:val="00A90EB6"/>
    <w:rsid w:val="00A920E2"/>
    <w:rsid w:val="00AA03B0"/>
    <w:rsid w:val="00AB66AA"/>
    <w:rsid w:val="00AB6F50"/>
    <w:rsid w:val="00AB77F4"/>
    <w:rsid w:val="00AB7CB4"/>
    <w:rsid w:val="00AC05B4"/>
    <w:rsid w:val="00AD288D"/>
    <w:rsid w:val="00AD4AE9"/>
    <w:rsid w:val="00AD52FB"/>
    <w:rsid w:val="00AD6D6D"/>
    <w:rsid w:val="00AE0D76"/>
    <w:rsid w:val="00AE3563"/>
    <w:rsid w:val="00AE37ED"/>
    <w:rsid w:val="00AE6036"/>
    <w:rsid w:val="00AE6122"/>
    <w:rsid w:val="00AE7497"/>
    <w:rsid w:val="00AF361E"/>
    <w:rsid w:val="00AF3C8A"/>
    <w:rsid w:val="00B00454"/>
    <w:rsid w:val="00B006D3"/>
    <w:rsid w:val="00B016EF"/>
    <w:rsid w:val="00B030BD"/>
    <w:rsid w:val="00B03F23"/>
    <w:rsid w:val="00B07BDF"/>
    <w:rsid w:val="00B10325"/>
    <w:rsid w:val="00B10AAC"/>
    <w:rsid w:val="00B10F99"/>
    <w:rsid w:val="00B12859"/>
    <w:rsid w:val="00B162D2"/>
    <w:rsid w:val="00B17DDF"/>
    <w:rsid w:val="00B224DC"/>
    <w:rsid w:val="00B22E4D"/>
    <w:rsid w:val="00B24644"/>
    <w:rsid w:val="00B26F55"/>
    <w:rsid w:val="00B279E4"/>
    <w:rsid w:val="00B30A36"/>
    <w:rsid w:val="00B34CD2"/>
    <w:rsid w:val="00B40F8D"/>
    <w:rsid w:val="00B465F4"/>
    <w:rsid w:val="00B50E82"/>
    <w:rsid w:val="00B51BA5"/>
    <w:rsid w:val="00B63B00"/>
    <w:rsid w:val="00B642FE"/>
    <w:rsid w:val="00B66A9D"/>
    <w:rsid w:val="00B700B0"/>
    <w:rsid w:val="00B725E5"/>
    <w:rsid w:val="00B81B60"/>
    <w:rsid w:val="00B83356"/>
    <w:rsid w:val="00B847F0"/>
    <w:rsid w:val="00B8554A"/>
    <w:rsid w:val="00B85B9A"/>
    <w:rsid w:val="00B90B39"/>
    <w:rsid w:val="00BA0F14"/>
    <w:rsid w:val="00BA358B"/>
    <w:rsid w:val="00BB464B"/>
    <w:rsid w:val="00BB6C2A"/>
    <w:rsid w:val="00BC0B9F"/>
    <w:rsid w:val="00BC1F04"/>
    <w:rsid w:val="00BC2CC8"/>
    <w:rsid w:val="00BC4542"/>
    <w:rsid w:val="00BC51BA"/>
    <w:rsid w:val="00BC5FC5"/>
    <w:rsid w:val="00BC7F7C"/>
    <w:rsid w:val="00BC7FB8"/>
    <w:rsid w:val="00BD4CA7"/>
    <w:rsid w:val="00BD5ED6"/>
    <w:rsid w:val="00BE0BA9"/>
    <w:rsid w:val="00BE273F"/>
    <w:rsid w:val="00BE2742"/>
    <w:rsid w:val="00BE3B8D"/>
    <w:rsid w:val="00BE7AD5"/>
    <w:rsid w:val="00BF4559"/>
    <w:rsid w:val="00BF4725"/>
    <w:rsid w:val="00C03856"/>
    <w:rsid w:val="00C05D91"/>
    <w:rsid w:val="00C06098"/>
    <w:rsid w:val="00C06E28"/>
    <w:rsid w:val="00C11B6C"/>
    <w:rsid w:val="00C129E6"/>
    <w:rsid w:val="00C348DB"/>
    <w:rsid w:val="00C36BD9"/>
    <w:rsid w:val="00C37C13"/>
    <w:rsid w:val="00C37DC6"/>
    <w:rsid w:val="00C4057B"/>
    <w:rsid w:val="00C40B47"/>
    <w:rsid w:val="00C42228"/>
    <w:rsid w:val="00C4644B"/>
    <w:rsid w:val="00C50C31"/>
    <w:rsid w:val="00C538F8"/>
    <w:rsid w:val="00C53961"/>
    <w:rsid w:val="00C555B1"/>
    <w:rsid w:val="00C57BE5"/>
    <w:rsid w:val="00C602BB"/>
    <w:rsid w:val="00C63A31"/>
    <w:rsid w:val="00C7290A"/>
    <w:rsid w:val="00C72D70"/>
    <w:rsid w:val="00C753D2"/>
    <w:rsid w:val="00C7577E"/>
    <w:rsid w:val="00C764BF"/>
    <w:rsid w:val="00C813DB"/>
    <w:rsid w:val="00C83A64"/>
    <w:rsid w:val="00C84E87"/>
    <w:rsid w:val="00C85899"/>
    <w:rsid w:val="00C9286D"/>
    <w:rsid w:val="00C92C28"/>
    <w:rsid w:val="00C942F0"/>
    <w:rsid w:val="00C97D63"/>
    <w:rsid w:val="00CA5C9B"/>
    <w:rsid w:val="00CA76CF"/>
    <w:rsid w:val="00CA7A7E"/>
    <w:rsid w:val="00CB3F50"/>
    <w:rsid w:val="00CB4594"/>
    <w:rsid w:val="00CC04D5"/>
    <w:rsid w:val="00CC0730"/>
    <w:rsid w:val="00CC22FC"/>
    <w:rsid w:val="00CC36D0"/>
    <w:rsid w:val="00CC3D95"/>
    <w:rsid w:val="00CC49B5"/>
    <w:rsid w:val="00CC5AD6"/>
    <w:rsid w:val="00CD3128"/>
    <w:rsid w:val="00CD7DAB"/>
    <w:rsid w:val="00CE16FC"/>
    <w:rsid w:val="00CE170B"/>
    <w:rsid w:val="00CE268B"/>
    <w:rsid w:val="00CE6493"/>
    <w:rsid w:val="00CF20B5"/>
    <w:rsid w:val="00CF65DA"/>
    <w:rsid w:val="00CF6BCE"/>
    <w:rsid w:val="00CF746A"/>
    <w:rsid w:val="00D03C18"/>
    <w:rsid w:val="00D0709E"/>
    <w:rsid w:val="00D076E3"/>
    <w:rsid w:val="00D10CEB"/>
    <w:rsid w:val="00D216D1"/>
    <w:rsid w:val="00D22A9A"/>
    <w:rsid w:val="00D236DE"/>
    <w:rsid w:val="00D34A98"/>
    <w:rsid w:val="00D57830"/>
    <w:rsid w:val="00D61459"/>
    <w:rsid w:val="00D64261"/>
    <w:rsid w:val="00D6732F"/>
    <w:rsid w:val="00D747D0"/>
    <w:rsid w:val="00D7616D"/>
    <w:rsid w:val="00D76BFB"/>
    <w:rsid w:val="00D77F16"/>
    <w:rsid w:val="00D86D1C"/>
    <w:rsid w:val="00D92865"/>
    <w:rsid w:val="00D931D1"/>
    <w:rsid w:val="00D96D96"/>
    <w:rsid w:val="00D97331"/>
    <w:rsid w:val="00DA6221"/>
    <w:rsid w:val="00DA7ECE"/>
    <w:rsid w:val="00DB6097"/>
    <w:rsid w:val="00DC1897"/>
    <w:rsid w:val="00DC7E68"/>
    <w:rsid w:val="00DD3FEF"/>
    <w:rsid w:val="00DD4684"/>
    <w:rsid w:val="00DD6CA7"/>
    <w:rsid w:val="00DE1D65"/>
    <w:rsid w:val="00DE2D75"/>
    <w:rsid w:val="00DF27FC"/>
    <w:rsid w:val="00DF2F4E"/>
    <w:rsid w:val="00E00EBB"/>
    <w:rsid w:val="00E12E2D"/>
    <w:rsid w:val="00E2093B"/>
    <w:rsid w:val="00E312CF"/>
    <w:rsid w:val="00E31D7F"/>
    <w:rsid w:val="00E34D99"/>
    <w:rsid w:val="00E35887"/>
    <w:rsid w:val="00E41B07"/>
    <w:rsid w:val="00E430C9"/>
    <w:rsid w:val="00E45A3C"/>
    <w:rsid w:val="00E46E16"/>
    <w:rsid w:val="00E52CDF"/>
    <w:rsid w:val="00E572CE"/>
    <w:rsid w:val="00E6143A"/>
    <w:rsid w:val="00E6636D"/>
    <w:rsid w:val="00E67EB6"/>
    <w:rsid w:val="00E73696"/>
    <w:rsid w:val="00E765B4"/>
    <w:rsid w:val="00E84B4F"/>
    <w:rsid w:val="00E90D2D"/>
    <w:rsid w:val="00E91571"/>
    <w:rsid w:val="00E96888"/>
    <w:rsid w:val="00EB3DF9"/>
    <w:rsid w:val="00EB59E8"/>
    <w:rsid w:val="00EB7173"/>
    <w:rsid w:val="00EC00F6"/>
    <w:rsid w:val="00EC2D1E"/>
    <w:rsid w:val="00EC3E39"/>
    <w:rsid w:val="00EE734B"/>
    <w:rsid w:val="00EF36F6"/>
    <w:rsid w:val="00EF5C22"/>
    <w:rsid w:val="00F01398"/>
    <w:rsid w:val="00F01467"/>
    <w:rsid w:val="00F0168F"/>
    <w:rsid w:val="00F04E12"/>
    <w:rsid w:val="00F04FBD"/>
    <w:rsid w:val="00F065CC"/>
    <w:rsid w:val="00F07CA2"/>
    <w:rsid w:val="00F07F79"/>
    <w:rsid w:val="00F11FD7"/>
    <w:rsid w:val="00F144E2"/>
    <w:rsid w:val="00F15C7A"/>
    <w:rsid w:val="00F21E1B"/>
    <w:rsid w:val="00F232CA"/>
    <w:rsid w:val="00F23F8A"/>
    <w:rsid w:val="00F250EA"/>
    <w:rsid w:val="00F26494"/>
    <w:rsid w:val="00F2656A"/>
    <w:rsid w:val="00F26B18"/>
    <w:rsid w:val="00F4451C"/>
    <w:rsid w:val="00F45D65"/>
    <w:rsid w:val="00F45F9D"/>
    <w:rsid w:val="00F50057"/>
    <w:rsid w:val="00F50374"/>
    <w:rsid w:val="00F5233C"/>
    <w:rsid w:val="00F526C4"/>
    <w:rsid w:val="00F562A7"/>
    <w:rsid w:val="00F66A68"/>
    <w:rsid w:val="00F71CDF"/>
    <w:rsid w:val="00F73E04"/>
    <w:rsid w:val="00F7404D"/>
    <w:rsid w:val="00F87BAE"/>
    <w:rsid w:val="00F95979"/>
    <w:rsid w:val="00FA1397"/>
    <w:rsid w:val="00FA79C9"/>
    <w:rsid w:val="00FB117A"/>
    <w:rsid w:val="00FB1C14"/>
    <w:rsid w:val="00FB2F43"/>
    <w:rsid w:val="00FB552C"/>
    <w:rsid w:val="00FB60F8"/>
    <w:rsid w:val="00FC469E"/>
    <w:rsid w:val="00FC4C9D"/>
    <w:rsid w:val="00FC6D7A"/>
    <w:rsid w:val="00FC7370"/>
    <w:rsid w:val="00FD1408"/>
    <w:rsid w:val="00FE3683"/>
    <w:rsid w:val="00FE658F"/>
    <w:rsid w:val="00FE76E9"/>
    <w:rsid w:val="00FF54FE"/>
    <w:rsid w:val="00FF6A79"/>
    <w:rsid w:val="00FF76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7C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7C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6</Words>
  <Characters>379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EPTIC</dc:creator>
  <cp:lastModifiedBy>dr</cp:lastModifiedBy>
  <cp:revision>2</cp:revision>
  <dcterms:created xsi:type="dcterms:W3CDTF">2015-07-07T04:33:00Z</dcterms:created>
  <dcterms:modified xsi:type="dcterms:W3CDTF">2015-07-07T04:33:00Z</dcterms:modified>
</cp:coreProperties>
</file>